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B0B68" w14:textId="2564916E" w:rsidR="00553B8D" w:rsidRDefault="00553B8D" w:rsidP="00553B8D">
      <w:pPr>
        <w:pStyle w:val="SupplementaryMaterial"/>
      </w:pPr>
      <w:r w:rsidRPr="001549D3">
        <w:t>Supplementary Material</w:t>
      </w:r>
    </w:p>
    <w:p w14:paraId="1E2BF504" w14:textId="77777777" w:rsidR="00553B8D" w:rsidRPr="00553B8D" w:rsidRDefault="00553B8D" w:rsidP="00553B8D">
      <w:pPr>
        <w:pStyle w:val="Title"/>
      </w:pPr>
    </w:p>
    <w:p w14:paraId="0907264F" w14:textId="17635BF1" w:rsidR="00553B8D" w:rsidRDefault="00553B8D" w:rsidP="00553B8D">
      <w:pPr>
        <w:pStyle w:val="AuthorList"/>
        <w:rPr>
          <w:sz w:val="32"/>
          <w:szCs w:val="32"/>
        </w:rPr>
      </w:pPr>
      <w:r w:rsidRPr="00553B8D">
        <w:rPr>
          <w:sz w:val="32"/>
          <w:szCs w:val="32"/>
        </w:rPr>
        <w:t>Regional covariance of white matter hyperintensity volume patterns associated with hippocampal volume in healthy aging</w:t>
      </w:r>
    </w:p>
    <w:p w14:paraId="59CAFCF3" w14:textId="77777777" w:rsidR="00553B8D" w:rsidRPr="00553B8D" w:rsidRDefault="00553B8D" w:rsidP="00553B8D"/>
    <w:p w14:paraId="1F03FC30" w14:textId="1E518633" w:rsidR="00FF33FA" w:rsidRDefault="00100A7F" w:rsidP="00FF33FA">
      <w:pPr>
        <w:spacing w:after="60"/>
        <w:jc w:val="center"/>
        <w:rPr>
          <w:rFonts w:eastAsia="Calibri" w:cs="Times New Roman"/>
          <w:b/>
        </w:rPr>
      </w:pPr>
      <w:r w:rsidRPr="007C41C5">
        <w:rPr>
          <w:rFonts w:eastAsia="Calibri" w:cs="Times New Roman"/>
          <w:b/>
        </w:rPr>
        <w:t>Emily J. Van Etten</w:t>
      </w:r>
      <w:r w:rsidRPr="007C41C5">
        <w:rPr>
          <w:rFonts w:eastAsia="Calibri" w:cs="Times New Roman"/>
          <w:b/>
          <w:vertAlign w:val="superscript"/>
        </w:rPr>
        <w:t>1,2</w:t>
      </w:r>
      <w:r w:rsidRPr="007C41C5">
        <w:rPr>
          <w:rFonts w:eastAsia="Calibri" w:cs="Times New Roman"/>
          <w:b/>
        </w:rPr>
        <w:t>, Pradyumna K. Bharadwaj</w:t>
      </w:r>
      <w:r>
        <w:rPr>
          <w:rFonts w:eastAsia="Calibri" w:cs="Times New Roman"/>
          <w:b/>
          <w:vertAlign w:val="superscript"/>
        </w:rPr>
        <w:t>1,2</w:t>
      </w:r>
      <w:r w:rsidRPr="007C41C5">
        <w:rPr>
          <w:rFonts w:eastAsia="Calibri" w:cs="Times New Roman"/>
          <w:b/>
        </w:rPr>
        <w:t xml:space="preserve">, </w:t>
      </w:r>
      <w:r>
        <w:rPr>
          <w:rFonts w:eastAsia="Calibri" w:cs="Times New Roman"/>
          <w:b/>
        </w:rPr>
        <w:t>Matthew D. Grilli</w:t>
      </w:r>
      <w:r>
        <w:rPr>
          <w:rFonts w:eastAsia="Calibri" w:cs="Times New Roman"/>
          <w:b/>
          <w:vertAlign w:val="superscript"/>
        </w:rPr>
        <w:t>1,2,3</w:t>
      </w:r>
      <w:r>
        <w:rPr>
          <w:rFonts w:eastAsia="Calibri" w:cs="Times New Roman"/>
          <w:b/>
        </w:rPr>
        <w:t>, David A. Raichlen</w:t>
      </w:r>
      <w:r>
        <w:rPr>
          <w:rFonts w:eastAsia="Calibri" w:cs="Times New Roman"/>
          <w:b/>
          <w:vertAlign w:val="superscript"/>
        </w:rPr>
        <w:t>4,5</w:t>
      </w:r>
      <w:r>
        <w:rPr>
          <w:rFonts w:eastAsia="Calibri" w:cs="Times New Roman"/>
          <w:b/>
        </w:rPr>
        <w:t xml:space="preserve">, </w:t>
      </w:r>
      <w:r w:rsidRPr="007C41C5">
        <w:rPr>
          <w:rFonts w:eastAsia="Calibri" w:cs="Times New Roman"/>
          <w:b/>
        </w:rPr>
        <w:t>Georg A. Hishaw</w:t>
      </w:r>
      <w:r w:rsidRPr="007C41C5">
        <w:rPr>
          <w:rFonts w:eastAsia="Calibri" w:cs="Times New Roman"/>
          <w:b/>
          <w:vertAlign w:val="superscript"/>
        </w:rPr>
        <w:t>3</w:t>
      </w:r>
      <w:r w:rsidRPr="007C41C5">
        <w:rPr>
          <w:rFonts w:eastAsia="Calibri" w:cs="Times New Roman"/>
          <w:b/>
        </w:rPr>
        <w:t>, Matthew J. Huentelman</w:t>
      </w:r>
      <w:r w:rsidRPr="007C41C5">
        <w:rPr>
          <w:rFonts w:eastAsia="Calibri" w:cs="Times New Roman"/>
          <w:b/>
          <w:vertAlign w:val="superscript"/>
        </w:rPr>
        <w:t>2,</w:t>
      </w:r>
      <w:r>
        <w:rPr>
          <w:rFonts w:eastAsia="Calibri" w:cs="Times New Roman"/>
          <w:b/>
          <w:vertAlign w:val="superscript"/>
        </w:rPr>
        <w:t>6,7</w:t>
      </w:r>
      <w:r w:rsidRPr="007C41C5">
        <w:rPr>
          <w:rFonts w:eastAsia="Calibri" w:cs="Times New Roman"/>
          <w:b/>
        </w:rPr>
        <w:t>, Theodore P. Trouard</w:t>
      </w:r>
      <w:r w:rsidRPr="007C41C5">
        <w:rPr>
          <w:rFonts w:eastAsia="Calibri" w:cs="Times New Roman"/>
          <w:b/>
          <w:vertAlign w:val="superscript"/>
        </w:rPr>
        <w:t>2,</w:t>
      </w:r>
      <w:r>
        <w:rPr>
          <w:rFonts w:eastAsia="Calibri" w:cs="Times New Roman"/>
          <w:b/>
          <w:vertAlign w:val="superscript"/>
        </w:rPr>
        <w:t>7,8</w:t>
      </w:r>
      <w:r w:rsidRPr="007C41C5">
        <w:rPr>
          <w:rFonts w:eastAsia="Calibri" w:cs="Times New Roman"/>
          <w:b/>
        </w:rPr>
        <w:t>,</w:t>
      </w:r>
      <w:r w:rsidR="00FF33FA">
        <w:rPr>
          <w:rFonts w:eastAsia="Calibri" w:cs="Times New Roman"/>
          <w:b/>
        </w:rPr>
        <w:t xml:space="preserve"> </w:t>
      </w:r>
      <w:r w:rsidRPr="007C41C5">
        <w:rPr>
          <w:rFonts w:eastAsia="Calibri" w:cs="Times New Roman"/>
          <w:b/>
        </w:rPr>
        <w:t xml:space="preserve">&amp; </w:t>
      </w:r>
    </w:p>
    <w:p w14:paraId="36124A0C" w14:textId="57597C57" w:rsidR="00100A7F" w:rsidRPr="00D148DE" w:rsidRDefault="00100A7F" w:rsidP="00FF33FA">
      <w:pPr>
        <w:spacing w:after="60"/>
        <w:jc w:val="center"/>
        <w:rPr>
          <w:rFonts w:eastAsia="Calibri" w:cs="Times New Roman"/>
          <w:b/>
        </w:rPr>
      </w:pPr>
      <w:r w:rsidRPr="007C41C5">
        <w:rPr>
          <w:rFonts w:eastAsia="Calibri" w:cs="Times New Roman"/>
          <w:b/>
        </w:rPr>
        <w:t xml:space="preserve">Gene </w:t>
      </w:r>
      <w:r>
        <w:rPr>
          <w:rFonts w:eastAsia="Calibri" w:cs="Times New Roman"/>
          <w:b/>
        </w:rPr>
        <w:t xml:space="preserve">E. </w:t>
      </w:r>
      <w:r w:rsidRPr="007C41C5">
        <w:rPr>
          <w:rFonts w:eastAsia="Calibri" w:cs="Times New Roman"/>
          <w:b/>
        </w:rPr>
        <w:t>Alexander*</w:t>
      </w:r>
      <w:r w:rsidRPr="007C41C5">
        <w:rPr>
          <w:rFonts w:eastAsia="Calibri" w:cs="Times New Roman"/>
          <w:b/>
          <w:vertAlign w:val="superscript"/>
        </w:rPr>
        <w:t>1,2,</w:t>
      </w:r>
      <w:r>
        <w:rPr>
          <w:rFonts w:eastAsia="Calibri" w:cs="Times New Roman"/>
          <w:b/>
          <w:vertAlign w:val="superscript"/>
        </w:rPr>
        <w:t>7,9</w:t>
      </w:r>
      <w:r w:rsidRPr="007C41C5">
        <w:rPr>
          <w:rFonts w:eastAsia="Calibri" w:cs="Times New Roman"/>
          <w:b/>
          <w:vertAlign w:val="superscript"/>
        </w:rPr>
        <w:t>,</w:t>
      </w:r>
      <w:r>
        <w:rPr>
          <w:rFonts w:eastAsia="Calibri" w:cs="Times New Roman"/>
          <w:b/>
          <w:vertAlign w:val="superscript"/>
        </w:rPr>
        <w:t>10,11</w:t>
      </w:r>
    </w:p>
    <w:p w14:paraId="76AF8D97" w14:textId="77777777" w:rsidR="00100A7F" w:rsidRPr="007C41C5" w:rsidRDefault="00100A7F" w:rsidP="00100A7F">
      <w:pPr>
        <w:spacing w:after="60"/>
        <w:jc w:val="center"/>
        <w:rPr>
          <w:rFonts w:eastAsia="Calibri" w:cs="Times New Roman"/>
          <w:b/>
          <w:vertAlign w:val="superscript"/>
        </w:rPr>
      </w:pPr>
    </w:p>
    <w:p w14:paraId="47D7D4E3" w14:textId="77777777" w:rsidR="00100A7F" w:rsidRPr="007C41C5" w:rsidRDefault="00100A7F" w:rsidP="00100A7F">
      <w:pPr>
        <w:spacing w:after="60"/>
        <w:rPr>
          <w:rFonts w:eastAsia="Calibri" w:cs="Times New Roman"/>
          <w:b/>
        </w:rPr>
      </w:pPr>
      <w:r w:rsidRPr="007C41C5">
        <w:rPr>
          <w:rFonts w:eastAsia="Calibri" w:cs="Times New Roman"/>
          <w:vertAlign w:val="superscript"/>
        </w:rPr>
        <w:t>1</w:t>
      </w:r>
      <w:r w:rsidRPr="007C41C5">
        <w:rPr>
          <w:rFonts w:eastAsia="Calibri" w:cs="Times New Roman"/>
        </w:rPr>
        <w:t>Department of Psychology, University of Arizona, Tucson, AZ, USA</w:t>
      </w:r>
    </w:p>
    <w:p w14:paraId="3E0EEC32" w14:textId="77777777" w:rsidR="00100A7F" w:rsidRPr="007C41C5" w:rsidRDefault="00100A7F" w:rsidP="00100A7F">
      <w:pPr>
        <w:spacing w:after="60"/>
        <w:rPr>
          <w:rFonts w:eastAsia="Calibri" w:cs="Times New Roman"/>
        </w:rPr>
      </w:pPr>
      <w:r w:rsidRPr="007C41C5">
        <w:rPr>
          <w:rFonts w:eastAsia="Calibri" w:cs="Times New Roman"/>
          <w:vertAlign w:val="superscript"/>
        </w:rPr>
        <w:t>2</w:t>
      </w:r>
      <w:r w:rsidRPr="007C41C5">
        <w:rPr>
          <w:rFonts w:eastAsia="Calibri" w:cs="Times New Roman"/>
        </w:rPr>
        <w:t>Evelyn F. McKnight Brain Institute, University of Arizona, Tucson, AZ, USA</w:t>
      </w:r>
    </w:p>
    <w:p w14:paraId="5D880AEF" w14:textId="77777777" w:rsidR="00100A7F" w:rsidRDefault="00100A7F" w:rsidP="00100A7F">
      <w:pPr>
        <w:spacing w:after="60"/>
        <w:rPr>
          <w:rFonts w:eastAsia="Calibri" w:cs="Times New Roman"/>
        </w:rPr>
      </w:pPr>
      <w:r w:rsidRPr="007C41C5">
        <w:rPr>
          <w:rFonts w:eastAsia="Calibri" w:cs="Times New Roman"/>
          <w:vertAlign w:val="superscript"/>
        </w:rPr>
        <w:t>3</w:t>
      </w:r>
      <w:r w:rsidRPr="007C41C5">
        <w:rPr>
          <w:rFonts w:eastAsia="Calibri" w:cs="Times New Roman"/>
        </w:rPr>
        <w:t>Department of Neurology, University of Arizona, Tucson, AZ, USA</w:t>
      </w:r>
    </w:p>
    <w:p w14:paraId="47186BAF" w14:textId="77777777" w:rsidR="00100A7F" w:rsidRDefault="00100A7F" w:rsidP="00100A7F">
      <w:pPr>
        <w:spacing w:after="60"/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4</w:t>
      </w:r>
      <w:r>
        <w:rPr>
          <w:rFonts w:eastAsia="Calibri" w:cs="Times New Roman"/>
        </w:rPr>
        <w:t>Human and Evolutionary Biology Section, Department of Biological Sciences, University of Southern California, Los Angeles, CA, USA.</w:t>
      </w:r>
    </w:p>
    <w:p w14:paraId="0EE7F1E4" w14:textId="77777777" w:rsidR="00100A7F" w:rsidRPr="00CF6183" w:rsidRDefault="00100A7F" w:rsidP="00100A7F">
      <w:pPr>
        <w:spacing w:after="60"/>
        <w:rPr>
          <w:rFonts w:eastAsia="Calibri" w:cs="Times New Roman"/>
        </w:rPr>
      </w:pPr>
      <w:r>
        <w:rPr>
          <w:rFonts w:eastAsia="Calibri" w:cs="Times New Roman"/>
        </w:rPr>
        <w:t>5Department of Anthropology, University of Southern California, Los Angeles, CA, USA.</w:t>
      </w:r>
    </w:p>
    <w:p w14:paraId="73377F15" w14:textId="77777777" w:rsidR="00100A7F" w:rsidRPr="007C41C5" w:rsidRDefault="00100A7F" w:rsidP="00100A7F">
      <w:pPr>
        <w:spacing w:after="60"/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6</w:t>
      </w:r>
      <w:r w:rsidRPr="007C41C5">
        <w:rPr>
          <w:rFonts w:eastAsia="Calibri" w:cs="Times New Roman"/>
        </w:rPr>
        <w:t>Neurogenomics Division, The Translational Genomics Research Institute (TGen), Phoenix, AZ, USA</w:t>
      </w:r>
    </w:p>
    <w:p w14:paraId="33133EDE" w14:textId="77777777" w:rsidR="00100A7F" w:rsidRPr="007C41C5" w:rsidRDefault="00100A7F" w:rsidP="00100A7F">
      <w:pPr>
        <w:spacing w:after="60"/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7</w:t>
      </w:r>
      <w:r w:rsidRPr="007C41C5">
        <w:rPr>
          <w:rFonts w:eastAsia="Calibri" w:cs="Times New Roman"/>
        </w:rPr>
        <w:t>Arizona Alzheimer’s Consortium, Phoenix, AZ, USA</w:t>
      </w:r>
    </w:p>
    <w:p w14:paraId="045F9668" w14:textId="77777777" w:rsidR="00100A7F" w:rsidRPr="007C41C5" w:rsidRDefault="00100A7F" w:rsidP="00100A7F">
      <w:pPr>
        <w:spacing w:after="60"/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8</w:t>
      </w:r>
      <w:r w:rsidRPr="007C41C5">
        <w:rPr>
          <w:rFonts w:eastAsia="Calibri" w:cs="Times New Roman"/>
        </w:rPr>
        <w:t>Department of Biomedical Engineering, University of Arizona, Tucson, AZ, USA</w:t>
      </w:r>
    </w:p>
    <w:p w14:paraId="6219B965" w14:textId="77777777" w:rsidR="00100A7F" w:rsidRPr="007C41C5" w:rsidRDefault="00100A7F" w:rsidP="00100A7F">
      <w:pPr>
        <w:spacing w:after="60"/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9</w:t>
      </w:r>
      <w:r w:rsidRPr="007C41C5">
        <w:rPr>
          <w:rFonts w:eastAsia="Calibri" w:cs="Times New Roman"/>
        </w:rPr>
        <w:t xml:space="preserve">Department of Psychiatry, University of Arizona, Tucson, AZ 85721, USA </w:t>
      </w:r>
    </w:p>
    <w:p w14:paraId="0FEA3894" w14:textId="77777777" w:rsidR="00100A7F" w:rsidRPr="007C41C5" w:rsidRDefault="00100A7F" w:rsidP="00100A7F">
      <w:pPr>
        <w:spacing w:after="60"/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10</w:t>
      </w:r>
      <w:r w:rsidRPr="007C41C5">
        <w:rPr>
          <w:rFonts w:eastAsia="Calibri" w:cs="Times New Roman"/>
        </w:rPr>
        <w:t>Neuroscience Graduate Interdisciplinary Program, University of Arizona, Tucson, AZ 85721, USA</w:t>
      </w:r>
    </w:p>
    <w:p w14:paraId="278933EC" w14:textId="77777777" w:rsidR="00100A7F" w:rsidRPr="00DA6C92" w:rsidRDefault="00100A7F" w:rsidP="00100A7F">
      <w:pPr>
        <w:spacing w:after="60"/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11</w:t>
      </w:r>
      <w:r w:rsidRPr="007C41C5">
        <w:rPr>
          <w:rFonts w:eastAsia="Calibri" w:cs="Times New Roman"/>
        </w:rPr>
        <w:t>Physiological Sciences Graduate Interdisciplinary Program, University of Arizona, Tucson, AZ 85721, USA</w:t>
      </w:r>
    </w:p>
    <w:p w14:paraId="693FF8D9" w14:textId="71FA9AD1" w:rsidR="00553B8D" w:rsidRDefault="00553B8D" w:rsidP="00553B8D">
      <w:pPr>
        <w:pStyle w:val="AuthorList"/>
      </w:pPr>
    </w:p>
    <w:p w14:paraId="08FF0202" w14:textId="77777777" w:rsidR="00553B8D" w:rsidRPr="00553B8D" w:rsidRDefault="00553B8D" w:rsidP="00553B8D"/>
    <w:p w14:paraId="563A8548" w14:textId="17528D1C" w:rsidR="00553B8D" w:rsidRPr="00994A3D" w:rsidRDefault="00553B8D" w:rsidP="00553B8D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Gene E. Alexander, PhD: gene.alexander@arizona.edu</w:t>
      </w:r>
    </w:p>
    <w:p w14:paraId="0E31130C" w14:textId="77777777" w:rsidR="00553B8D" w:rsidRDefault="00553B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B79A4E" w14:textId="68368249" w:rsidR="00593D9D" w:rsidRPr="00BF6BF9" w:rsidRDefault="00593D9D" w:rsidP="00593D9D">
      <w:pPr>
        <w:tabs>
          <w:tab w:val="left" w:pos="1260"/>
        </w:tabs>
        <w:rPr>
          <w:rFonts w:ascii="Times New Roman" w:hAnsi="Times New Roman" w:cs="Times New Roman"/>
        </w:rPr>
      </w:pPr>
      <w:r w:rsidRPr="00BF6BF9">
        <w:rPr>
          <w:rFonts w:ascii="Times New Roman" w:hAnsi="Times New Roman" w:cs="Times New Roman"/>
          <w:b/>
          <w:bCs/>
        </w:rPr>
        <w:lastRenderedPageBreak/>
        <w:t>Supplementa</w:t>
      </w:r>
      <w:r w:rsidR="009E6D26" w:rsidRPr="00BF6BF9">
        <w:rPr>
          <w:rFonts w:ascii="Times New Roman" w:hAnsi="Times New Roman" w:cs="Times New Roman"/>
          <w:b/>
          <w:bCs/>
        </w:rPr>
        <w:t>ry</w:t>
      </w:r>
      <w:r w:rsidRPr="00BF6BF9">
        <w:rPr>
          <w:rFonts w:ascii="Times New Roman" w:hAnsi="Times New Roman" w:cs="Times New Roman"/>
          <w:b/>
          <w:bCs/>
        </w:rPr>
        <w:t xml:space="preserve"> Table 1.</w:t>
      </w:r>
      <w:r w:rsidRPr="00BF6BF9">
        <w:rPr>
          <w:rFonts w:ascii="Times New Roman" w:hAnsi="Times New Roman" w:cs="Times New Roman"/>
        </w:rPr>
        <w:t xml:space="preserve"> </w:t>
      </w:r>
      <w:r w:rsidRPr="00BF6BF9">
        <w:rPr>
          <w:rFonts w:ascii="Times New Roman" w:hAnsi="Times New Roman" w:cs="Times New Roman"/>
          <w:color w:val="000000" w:themeColor="text1"/>
        </w:rPr>
        <w:t>Univariate</w:t>
      </w:r>
      <w:r w:rsidR="00A17F32" w:rsidRPr="00BF6BF9">
        <w:rPr>
          <w:rFonts w:ascii="Times New Roman" w:hAnsi="Times New Roman" w:cs="Times New Roman"/>
          <w:color w:val="000000" w:themeColor="text1"/>
        </w:rPr>
        <w:t xml:space="preserve"> Pearson</w:t>
      </w:r>
      <w:r w:rsidRPr="00BF6BF9">
        <w:rPr>
          <w:rFonts w:ascii="Times New Roman" w:hAnsi="Times New Roman" w:cs="Times New Roman"/>
          <w:color w:val="000000" w:themeColor="text1"/>
        </w:rPr>
        <w:t xml:space="preserve"> correlations between left and right hemispheres of the regional lobar WMH volumes and left and right hippocampal volumes.</w:t>
      </w:r>
    </w:p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2520"/>
        <w:gridCol w:w="3420"/>
        <w:gridCol w:w="1170"/>
        <w:gridCol w:w="630"/>
        <w:gridCol w:w="1660"/>
      </w:tblGrid>
      <w:tr w:rsidR="00593D9D" w:rsidRPr="00BF6BF9" w14:paraId="616593FD" w14:textId="77777777" w:rsidTr="002074FA">
        <w:trPr>
          <w:trHeight w:val="569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vAlign w:val="center"/>
          </w:tcPr>
          <w:p w14:paraId="1EA757B0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Hippocampal Volume</w:t>
            </w:r>
          </w:p>
        </w:tc>
        <w:tc>
          <w:tcPr>
            <w:tcW w:w="3420" w:type="dxa"/>
            <w:tcBorders>
              <w:bottom w:val="single" w:sz="4" w:space="0" w:color="auto"/>
              <w:right w:val="nil"/>
            </w:tcBorders>
            <w:vAlign w:val="center"/>
          </w:tcPr>
          <w:p w14:paraId="14DBBB01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Regional WMH volum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1DFF4" w14:textId="77777777" w:rsidR="00593D9D" w:rsidRPr="00BF6BF9" w:rsidRDefault="00593D9D" w:rsidP="002074FA">
            <w:pPr>
              <w:tabs>
                <w:tab w:val="left" w:pos="1260"/>
              </w:tabs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22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979E1" w14:textId="77777777" w:rsidR="00593D9D" w:rsidRPr="00BF6BF9" w:rsidRDefault="00593D9D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93D9D" w:rsidRPr="00BF6BF9" w14:paraId="5088B303" w14:textId="77777777" w:rsidTr="002074FA">
        <w:trPr>
          <w:trHeight w:val="26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0EB3671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Right hippocampus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944540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Left frontal WMH volum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16492" w14:textId="77777777" w:rsidR="00593D9D" w:rsidRPr="00BF6BF9" w:rsidRDefault="007C693C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25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BF0FC" w14:textId="77777777" w:rsidR="00593D9D" w:rsidRPr="00BF6BF9" w:rsidRDefault="00A77544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3.2E-4</w:t>
            </w:r>
          </w:p>
        </w:tc>
      </w:tr>
      <w:tr w:rsidR="00593D9D" w:rsidRPr="00BF6BF9" w14:paraId="1284CE98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  <w:vAlign w:val="center"/>
          </w:tcPr>
          <w:p w14:paraId="27484E29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1BEB4D18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Right fron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4F29" w14:textId="77777777" w:rsidR="00593D9D" w:rsidRPr="00BF6BF9" w:rsidRDefault="00593D9D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</w:t>
            </w:r>
            <w:r w:rsidR="007C693C"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AFA2" w14:textId="77777777" w:rsidR="00593D9D" w:rsidRPr="00BF6BF9" w:rsidRDefault="00A77544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6.0E-6</w:t>
            </w:r>
          </w:p>
        </w:tc>
      </w:tr>
      <w:tr w:rsidR="00593D9D" w:rsidRPr="00BF6BF9" w14:paraId="1E23CE05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  <w:vAlign w:val="center"/>
          </w:tcPr>
          <w:p w14:paraId="0BF650B3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03828E57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Left parie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52A2" w14:textId="77777777" w:rsidR="00593D9D" w:rsidRPr="00BF6BF9" w:rsidRDefault="007C693C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2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DF13" w14:textId="77777777" w:rsidR="00593D9D" w:rsidRPr="00BF6BF9" w:rsidRDefault="00A77544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593D9D" w:rsidRPr="00BF6BF9" w14:paraId="64736B97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  <w:vAlign w:val="center"/>
          </w:tcPr>
          <w:p w14:paraId="5EA361CB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3CEB89A1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Right parie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BA02" w14:textId="77777777" w:rsidR="00593D9D" w:rsidRPr="00BF6BF9" w:rsidRDefault="007C693C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3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B45E" w14:textId="77777777" w:rsidR="00593D9D" w:rsidRPr="00BF6BF9" w:rsidRDefault="00A77544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1.6E-10</w:t>
            </w:r>
          </w:p>
        </w:tc>
      </w:tr>
      <w:tr w:rsidR="00593D9D" w:rsidRPr="00BF6BF9" w14:paraId="7698D5C1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  <w:vAlign w:val="center"/>
          </w:tcPr>
          <w:p w14:paraId="3AF359D8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24CA9314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Left tempor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376B" w14:textId="77777777" w:rsidR="00593D9D" w:rsidRPr="00BF6BF9" w:rsidRDefault="007C693C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AC7B" w14:textId="77777777" w:rsidR="00593D9D" w:rsidRPr="00BF6BF9" w:rsidRDefault="00A77544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1.0E-6</w:t>
            </w:r>
          </w:p>
        </w:tc>
      </w:tr>
      <w:tr w:rsidR="00593D9D" w:rsidRPr="00BF6BF9" w14:paraId="7E10698A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  <w:vAlign w:val="center"/>
          </w:tcPr>
          <w:p w14:paraId="604D3C9B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0E1AEAF1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Right tempor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D0DB" w14:textId="77777777" w:rsidR="00593D9D" w:rsidRPr="00BF6BF9" w:rsidRDefault="007C693C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2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28F7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593D9D" w:rsidRPr="00BF6BF9" w14:paraId="38D55F6A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  <w:vAlign w:val="center"/>
          </w:tcPr>
          <w:p w14:paraId="56ADBCDB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623302C9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Left occipi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C211" w14:textId="77777777" w:rsidR="00593D9D" w:rsidRPr="00BF6BF9" w:rsidRDefault="007C693C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-.0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F958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</w:tr>
      <w:tr w:rsidR="00593D9D" w:rsidRPr="00BF6BF9" w14:paraId="6101B09F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CBA330E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45A037" w14:textId="77777777" w:rsidR="00593D9D" w:rsidRPr="00BF6BF9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Right occipi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028D6" w14:textId="77777777" w:rsidR="00593D9D" w:rsidRPr="00BF6BF9" w:rsidRDefault="007C693C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-.0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B5ED4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</w:tr>
      <w:tr w:rsidR="00593D9D" w:rsidRPr="00BF6BF9" w14:paraId="048F7704" w14:textId="77777777" w:rsidTr="002074FA">
        <w:trPr>
          <w:trHeight w:val="283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8E1BA27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Left hippocampus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AF1D59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Left frontal WMH volum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59522" w14:textId="77777777" w:rsidR="00593D9D" w:rsidRPr="00BF6BF9" w:rsidRDefault="007C693C" w:rsidP="00593D9D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32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6FCDD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5.0E-6</w:t>
            </w:r>
          </w:p>
        </w:tc>
      </w:tr>
      <w:tr w:rsidR="00593D9D" w:rsidRPr="00BF6BF9" w14:paraId="6B190A00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</w:tcPr>
          <w:p w14:paraId="0ED587EF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30CC8722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Right fron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FCBE" w14:textId="77777777" w:rsidR="00593D9D" w:rsidRPr="00BF6BF9" w:rsidRDefault="00593D9D" w:rsidP="00593D9D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</w:t>
            </w:r>
            <w:r w:rsidR="007C693C"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3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D340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3.8E-10</w:t>
            </w:r>
          </w:p>
        </w:tc>
      </w:tr>
      <w:tr w:rsidR="00593D9D" w:rsidRPr="00BF6BF9" w14:paraId="0369A44C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</w:tcPr>
          <w:p w14:paraId="3AA19457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63C4AEA3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Left parie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85AD" w14:textId="77777777" w:rsidR="00593D9D" w:rsidRPr="00BF6BF9" w:rsidRDefault="007C693C" w:rsidP="00593D9D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2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E4E2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7.8E-5</w:t>
            </w:r>
          </w:p>
        </w:tc>
      </w:tr>
      <w:tr w:rsidR="00593D9D" w:rsidRPr="00BF6BF9" w14:paraId="41786FB6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</w:tcPr>
          <w:p w14:paraId="06D0A432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0D37C891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Right parie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1135" w14:textId="77777777" w:rsidR="00593D9D" w:rsidRPr="00BF6BF9" w:rsidRDefault="00593D9D" w:rsidP="00593D9D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7C693C"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.3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F060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1.5E-10</w:t>
            </w:r>
          </w:p>
        </w:tc>
      </w:tr>
      <w:tr w:rsidR="00593D9D" w:rsidRPr="00BF6BF9" w14:paraId="150B72AF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</w:tcPr>
          <w:p w14:paraId="446274FB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102E8F30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Left tempor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DB48" w14:textId="77777777" w:rsidR="00593D9D" w:rsidRPr="00BF6BF9" w:rsidRDefault="007C693C" w:rsidP="00593D9D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3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57DD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3.3E-10</w:t>
            </w:r>
          </w:p>
        </w:tc>
      </w:tr>
      <w:tr w:rsidR="00593D9D" w:rsidRPr="00BF6BF9" w14:paraId="03E77F4B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</w:tcPr>
          <w:p w14:paraId="733B5C4B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47509657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Right tempor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736D" w14:textId="77777777" w:rsidR="00593D9D" w:rsidRPr="00BF6BF9" w:rsidRDefault="007C693C" w:rsidP="00593D9D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-.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050C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b/>
                <w:sz w:val="24"/>
                <w:szCs w:val="24"/>
              </w:rPr>
              <w:t>4.0E-4</w:t>
            </w:r>
          </w:p>
        </w:tc>
      </w:tr>
      <w:tr w:rsidR="00593D9D" w:rsidRPr="00BF6BF9" w14:paraId="78FCFD1D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</w:tcPr>
          <w:p w14:paraId="630B233B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3D53771C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Left occipi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3D7F" w14:textId="77777777" w:rsidR="00593D9D" w:rsidRPr="00BF6BF9" w:rsidRDefault="007C693C" w:rsidP="00593D9D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-.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0031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</w:tr>
      <w:tr w:rsidR="00593D9D" w:rsidRPr="00BF6BF9" w14:paraId="74F6749E" w14:textId="77777777" w:rsidTr="002074FA">
        <w:trPr>
          <w:trHeight w:val="148"/>
        </w:trPr>
        <w:tc>
          <w:tcPr>
            <w:tcW w:w="2520" w:type="dxa"/>
            <w:vMerge/>
            <w:tcBorders>
              <w:left w:val="nil"/>
            </w:tcBorders>
          </w:tcPr>
          <w:p w14:paraId="1C872CE9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right w:val="nil"/>
            </w:tcBorders>
            <w:vAlign w:val="center"/>
          </w:tcPr>
          <w:p w14:paraId="08D2A55D" w14:textId="77777777" w:rsidR="00593D9D" w:rsidRPr="00BF6BF9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Right occipital WMH volu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1E958A" w14:textId="77777777" w:rsidR="00593D9D" w:rsidRPr="00BF6BF9" w:rsidRDefault="007C693C" w:rsidP="00593D9D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-.11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745B7DCF" w14:textId="77777777" w:rsidR="00593D9D" w:rsidRPr="00BF6BF9" w:rsidRDefault="007C693C" w:rsidP="002074FA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6BF9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</w:tbl>
    <w:p w14:paraId="2DE4CC82" w14:textId="77777777" w:rsidR="00593D9D" w:rsidRPr="00593D9D" w:rsidRDefault="00A17F32" w:rsidP="00593D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lded effects are significant. </w:t>
      </w:r>
      <w:r w:rsidR="00593D9D">
        <w:rPr>
          <w:rFonts w:ascii="Times New Roman" w:hAnsi="Times New Roman" w:cs="Times New Roman"/>
        </w:rPr>
        <w:t>Abbreviations: WMH = white matter hyperintensity</w:t>
      </w:r>
      <w:r>
        <w:rPr>
          <w:rFonts w:ascii="Times New Roman" w:hAnsi="Times New Roman" w:cs="Times New Roman"/>
        </w:rPr>
        <w:t>.</w:t>
      </w:r>
    </w:p>
    <w:p w14:paraId="3D865B7D" w14:textId="77777777" w:rsidR="00593D9D" w:rsidRDefault="00593D9D" w:rsidP="00593D9D">
      <w:pPr>
        <w:tabs>
          <w:tab w:val="left" w:pos="1260"/>
        </w:tabs>
        <w:rPr>
          <w:rFonts w:ascii="Times New Roman" w:hAnsi="Times New Roman" w:cs="Times New Roman"/>
        </w:rPr>
      </w:pPr>
    </w:p>
    <w:p w14:paraId="66709017" w14:textId="77777777" w:rsidR="00593D9D" w:rsidRDefault="00593D9D" w:rsidP="00593D9D">
      <w:pPr>
        <w:tabs>
          <w:tab w:val="left" w:pos="1260"/>
        </w:tabs>
        <w:rPr>
          <w:rFonts w:ascii="Times New Roman" w:hAnsi="Times New Roman" w:cs="Times New Roman"/>
        </w:rPr>
      </w:pPr>
    </w:p>
    <w:p w14:paraId="594B7E89" w14:textId="77777777" w:rsidR="00593D9D" w:rsidRDefault="00593D9D" w:rsidP="00593D9D">
      <w:pPr>
        <w:tabs>
          <w:tab w:val="left" w:pos="1260"/>
        </w:tabs>
        <w:rPr>
          <w:rFonts w:ascii="Times New Roman" w:hAnsi="Times New Roman" w:cs="Times New Roman"/>
        </w:rPr>
      </w:pPr>
    </w:p>
    <w:p w14:paraId="40422A4E" w14:textId="77777777" w:rsidR="00593D9D" w:rsidRDefault="00593D9D" w:rsidP="00593D9D">
      <w:pPr>
        <w:tabs>
          <w:tab w:val="left" w:pos="1260"/>
        </w:tabs>
        <w:rPr>
          <w:rFonts w:ascii="Times New Roman" w:hAnsi="Times New Roman" w:cs="Times New Roman"/>
        </w:rPr>
      </w:pPr>
    </w:p>
    <w:p w14:paraId="455DD8B0" w14:textId="77777777" w:rsidR="00593D9D" w:rsidRDefault="00593D9D" w:rsidP="00593D9D">
      <w:pPr>
        <w:tabs>
          <w:tab w:val="left" w:pos="1260"/>
        </w:tabs>
        <w:rPr>
          <w:rFonts w:ascii="Times New Roman" w:hAnsi="Times New Roman" w:cs="Times New Roman"/>
        </w:rPr>
      </w:pPr>
    </w:p>
    <w:p w14:paraId="3C4EB66C" w14:textId="0BCDD356" w:rsidR="00593D9D" w:rsidRPr="00C20E1D" w:rsidRDefault="00593D9D" w:rsidP="00593D9D">
      <w:pPr>
        <w:tabs>
          <w:tab w:val="left" w:pos="1260"/>
        </w:tabs>
        <w:rPr>
          <w:rFonts w:ascii="Times New Roman" w:hAnsi="Times New Roman" w:cs="Times New Roman"/>
        </w:rPr>
      </w:pPr>
      <w:r w:rsidRPr="00553B8D">
        <w:rPr>
          <w:rFonts w:ascii="Times New Roman" w:hAnsi="Times New Roman" w:cs="Times New Roman"/>
          <w:b/>
          <w:bCs/>
        </w:rPr>
        <w:t>Supplementa</w:t>
      </w:r>
      <w:r w:rsidR="009E6D26" w:rsidRPr="00553B8D">
        <w:rPr>
          <w:rFonts w:ascii="Times New Roman" w:hAnsi="Times New Roman" w:cs="Times New Roman"/>
          <w:b/>
          <w:bCs/>
        </w:rPr>
        <w:t>ry</w:t>
      </w:r>
      <w:r w:rsidRPr="00553B8D">
        <w:rPr>
          <w:rFonts w:ascii="Times New Roman" w:hAnsi="Times New Roman" w:cs="Times New Roman"/>
          <w:b/>
          <w:bCs/>
        </w:rPr>
        <w:t xml:space="preserve"> Table 2.</w:t>
      </w:r>
      <w:r w:rsidRPr="00C20E1D">
        <w:rPr>
          <w:rFonts w:ascii="Times New Roman" w:hAnsi="Times New Roman" w:cs="Times New Roman"/>
        </w:rPr>
        <w:t xml:space="preserve"> </w:t>
      </w:r>
      <w:r w:rsidR="00553B8D">
        <w:rPr>
          <w:rFonts w:ascii="Times New Roman" w:hAnsi="Times New Roman" w:cs="Times New Roman"/>
          <w:color w:val="000000" w:themeColor="text1"/>
        </w:rPr>
        <w:t>Linear regression e</w:t>
      </w:r>
      <w:r w:rsidRPr="00593D9D">
        <w:rPr>
          <w:rFonts w:ascii="Times New Roman" w:hAnsi="Times New Roman" w:cs="Times New Roman"/>
          <w:color w:val="000000" w:themeColor="text1"/>
        </w:rPr>
        <w:t xml:space="preserve">ffects of </w:t>
      </w:r>
      <w:r w:rsidR="00553B8D">
        <w:rPr>
          <w:rFonts w:ascii="Times New Roman" w:hAnsi="Times New Roman" w:cs="Times New Roman"/>
          <w:color w:val="000000" w:themeColor="text1"/>
        </w:rPr>
        <w:t xml:space="preserve">Age, </w:t>
      </w:r>
      <w:r w:rsidRPr="00593D9D">
        <w:rPr>
          <w:rFonts w:ascii="Times New Roman" w:hAnsi="Times New Roman" w:cs="Times New Roman"/>
          <w:color w:val="000000" w:themeColor="text1"/>
        </w:rPr>
        <w:t>TIV, sex, education, vascular risk</w:t>
      </w:r>
      <w:r w:rsidR="00553B8D">
        <w:rPr>
          <w:rFonts w:ascii="Times New Roman" w:hAnsi="Times New Roman" w:cs="Times New Roman"/>
          <w:color w:val="000000" w:themeColor="text1"/>
        </w:rPr>
        <w:t xml:space="preserve">, and </w:t>
      </w:r>
      <w:r w:rsidR="00553B8D">
        <w:rPr>
          <w:rFonts w:ascii="Times New Roman" w:hAnsi="Times New Roman" w:cs="Times New Roman"/>
        </w:rPr>
        <w:t xml:space="preserve">APOE </w:t>
      </w:r>
      <w:r w:rsidR="00553B8D" w:rsidRPr="00553B8D">
        <w:rPr>
          <w:rFonts w:ascii="Times New Roman" w:hAnsi="Times New Roman" w:cs="Times New Roman"/>
        </w:rPr>
        <w:t>ε4</w:t>
      </w:r>
      <w:r w:rsidR="00553B8D">
        <w:rPr>
          <w:rFonts w:ascii="Times New Roman" w:hAnsi="Times New Roman" w:cs="Times New Roman"/>
        </w:rPr>
        <w:t xml:space="preserve"> status</w:t>
      </w:r>
      <w:r w:rsidRPr="00593D9D">
        <w:rPr>
          <w:rFonts w:ascii="Times New Roman" w:hAnsi="Times New Roman" w:cs="Times New Roman"/>
          <w:color w:val="000000" w:themeColor="text1"/>
        </w:rPr>
        <w:t xml:space="preserve"> on the left and right hippocampal-related WMH volume patterns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3240"/>
        <w:gridCol w:w="2430"/>
        <w:gridCol w:w="1440"/>
        <w:gridCol w:w="2290"/>
      </w:tblGrid>
      <w:tr w:rsidR="00593D9D" w:rsidRPr="00593D9D" w14:paraId="61CAE26F" w14:textId="77777777" w:rsidTr="00553B8D">
        <w:trPr>
          <w:trHeight w:val="569"/>
        </w:trPr>
        <w:tc>
          <w:tcPr>
            <w:tcW w:w="3240" w:type="dxa"/>
            <w:tcBorders>
              <w:left w:val="nil"/>
              <w:bottom w:val="single" w:sz="4" w:space="0" w:color="auto"/>
            </w:tcBorders>
            <w:vAlign w:val="center"/>
          </w:tcPr>
          <w:p w14:paraId="32B928F3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Hippocamp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WMH volume pattern</w:t>
            </w:r>
          </w:p>
        </w:tc>
        <w:tc>
          <w:tcPr>
            <w:tcW w:w="2430" w:type="dxa"/>
            <w:tcBorders>
              <w:bottom w:val="single" w:sz="4" w:space="0" w:color="auto"/>
              <w:right w:val="nil"/>
            </w:tcBorders>
            <w:vAlign w:val="center"/>
          </w:tcPr>
          <w:p w14:paraId="0464B258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A990F" w14:textId="77777777" w:rsidR="00593D9D" w:rsidRPr="00593D9D" w:rsidRDefault="00593D9D" w:rsidP="00CD234F">
            <w:pPr>
              <w:tabs>
                <w:tab w:val="left" w:pos="1260"/>
              </w:tabs>
              <w:ind w:lef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6EAC0A" w14:textId="77777777" w:rsidR="00593D9D" w:rsidRPr="00593D9D" w:rsidRDefault="00593D9D" w:rsidP="000B24F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53B8D" w:rsidRPr="00593D9D" w14:paraId="142DBCBE" w14:textId="77777777" w:rsidTr="00553B8D">
        <w:trPr>
          <w:trHeight w:val="268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5887092" w14:textId="77777777" w:rsidR="00553B8D" w:rsidRPr="00593D9D" w:rsidRDefault="00553B8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534E54" w14:textId="3C18B743" w:rsidR="00553B8D" w:rsidRPr="00593D9D" w:rsidRDefault="00553B8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0DCAF" w14:textId="5BC6AB6F" w:rsidR="00553B8D" w:rsidRDefault="00553B8D" w:rsidP="00CD234F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036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EFC30" w14:textId="4F47DECB" w:rsidR="00553B8D" w:rsidRPr="00593D9D" w:rsidRDefault="00553B8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38E-11</w:t>
            </w:r>
          </w:p>
        </w:tc>
      </w:tr>
      <w:tr w:rsidR="00593D9D" w:rsidRPr="00593D9D" w14:paraId="1941A8D7" w14:textId="77777777" w:rsidTr="00553B8D">
        <w:trPr>
          <w:trHeight w:val="268"/>
        </w:trPr>
        <w:tc>
          <w:tcPr>
            <w:tcW w:w="3240" w:type="dxa"/>
            <w:vMerge w:val="restart"/>
            <w:tcBorders>
              <w:top w:val="nil"/>
              <w:left w:val="nil"/>
            </w:tcBorders>
            <w:vAlign w:val="center"/>
          </w:tcPr>
          <w:p w14:paraId="3F5D9E42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Right hippoca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-related WMH volume pattern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058D0CF7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bCs/>
                <w:sz w:val="24"/>
                <w:szCs w:val="24"/>
              </w:rPr>
              <w:t>T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220C" w14:textId="77777777" w:rsidR="00593D9D" w:rsidRPr="00593D9D" w:rsidRDefault="00593D9D" w:rsidP="00CD234F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9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D052" w14:textId="77777777" w:rsidR="00593D9D" w:rsidRPr="00593D9D" w:rsidRDefault="00593D9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6</w:t>
            </w:r>
          </w:p>
        </w:tc>
      </w:tr>
      <w:tr w:rsidR="00593D9D" w:rsidRPr="00593D9D" w14:paraId="3E01DA87" w14:textId="77777777" w:rsidTr="00CD234F">
        <w:trPr>
          <w:trHeight w:val="148"/>
        </w:trPr>
        <w:tc>
          <w:tcPr>
            <w:tcW w:w="3240" w:type="dxa"/>
            <w:vMerge/>
            <w:tcBorders>
              <w:left w:val="nil"/>
            </w:tcBorders>
            <w:vAlign w:val="center"/>
          </w:tcPr>
          <w:p w14:paraId="06F70BC9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4E8BE307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688B" w14:textId="77777777" w:rsidR="00593D9D" w:rsidRPr="00593D9D" w:rsidRDefault="00593D9D" w:rsidP="00CD234F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9701" w14:textId="77777777" w:rsidR="00593D9D" w:rsidRPr="00593D9D" w:rsidRDefault="00593D9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</w:tr>
      <w:tr w:rsidR="00593D9D" w:rsidRPr="00593D9D" w14:paraId="47CDBA23" w14:textId="77777777" w:rsidTr="00CD234F">
        <w:trPr>
          <w:trHeight w:val="148"/>
        </w:trPr>
        <w:tc>
          <w:tcPr>
            <w:tcW w:w="3240" w:type="dxa"/>
            <w:vMerge/>
            <w:tcBorders>
              <w:left w:val="nil"/>
            </w:tcBorders>
            <w:vAlign w:val="center"/>
          </w:tcPr>
          <w:p w14:paraId="68294CB9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137153B0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51CA" w14:textId="77777777" w:rsidR="00593D9D" w:rsidRPr="00593D9D" w:rsidRDefault="00593D9D" w:rsidP="00CD234F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9DD5" w14:textId="77777777" w:rsidR="00593D9D" w:rsidRPr="00593D9D" w:rsidRDefault="00593D9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</w:tr>
      <w:tr w:rsidR="00593D9D" w:rsidRPr="00593D9D" w14:paraId="1156F3ED" w14:textId="77777777" w:rsidTr="00553B8D">
        <w:trPr>
          <w:trHeight w:val="148"/>
        </w:trPr>
        <w:tc>
          <w:tcPr>
            <w:tcW w:w="3240" w:type="dxa"/>
            <w:vMerge/>
            <w:tcBorders>
              <w:left w:val="nil"/>
              <w:bottom w:val="nil"/>
            </w:tcBorders>
            <w:vAlign w:val="center"/>
          </w:tcPr>
          <w:p w14:paraId="3A6AAEAD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29BBF426" w14:textId="77777777" w:rsidR="00593D9D" w:rsidRPr="00593D9D" w:rsidRDefault="00593D9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Vascular 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0C5B" w14:textId="77777777" w:rsidR="00593D9D" w:rsidRPr="00593D9D" w:rsidRDefault="00593D9D" w:rsidP="00CD234F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BB87" w14:textId="77777777" w:rsidR="00593D9D" w:rsidRPr="00593D9D" w:rsidRDefault="00593D9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</w:tr>
      <w:tr w:rsidR="00553B8D" w:rsidRPr="00593D9D" w14:paraId="7DC36D5F" w14:textId="77777777" w:rsidTr="00553B8D">
        <w:trPr>
          <w:trHeight w:val="14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2B276F" w14:textId="77777777" w:rsidR="00553B8D" w:rsidRPr="00593D9D" w:rsidRDefault="00553B8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94A07F" w14:textId="1E40C1F5" w:rsidR="00553B8D" w:rsidRPr="00593D9D" w:rsidRDefault="00553B8D" w:rsidP="000B24F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OE </w:t>
            </w:r>
            <w:r w:rsidRPr="00553B8D">
              <w:rPr>
                <w:rFonts w:ascii="Times New Roman" w:hAnsi="Times New Roman" w:cs="Times New Roman"/>
              </w:rPr>
              <w:t>ε4</w:t>
            </w:r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DF371" w14:textId="740A2CB5" w:rsidR="00553B8D" w:rsidRDefault="00553B8D" w:rsidP="00CD234F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0FE95" w14:textId="1262417E" w:rsidR="00553B8D" w:rsidRDefault="00553B8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1</w:t>
            </w:r>
          </w:p>
        </w:tc>
      </w:tr>
      <w:tr w:rsidR="00553B8D" w:rsidRPr="00593D9D" w14:paraId="13A244DC" w14:textId="77777777" w:rsidTr="00553B8D">
        <w:trPr>
          <w:trHeight w:val="283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7A123D" w14:textId="77777777" w:rsidR="00553B8D" w:rsidRPr="00593D9D" w:rsidRDefault="00553B8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1A7C9C" w14:textId="3928EEA3" w:rsidR="00553B8D" w:rsidRPr="00593D9D" w:rsidRDefault="00553B8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B4D54" w14:textId="0FCF63B5" w:rsidR="00553B8D" w:rsidRDefault="00553B8D" w:rsidP="00CD234F">
            <w:pPr>
              <w:tabs>
                <w:tab w:val="decimal" w:pos="7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2757E" w14:textId="5EABB381" w:rsidR="00553B8D" w:rsidRPr="00593D9D" w:rsidRDefault="00553B8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E-13</w:t>
            </w:r>
          </w:p>
        </w:tc>
      </w:tr>
      <w:tr w:rsidR="00593D9D" w:rsidRPr="00593D9D" w14:paraId="1A4ADA29" w14:textId="77777777" w:rsidTr="00553B8D">
        <w:trPr>
          <w:trHeight w:val="283"/>
        </w:trPr>
        <w:tc>
          <w:tcPr>
            <w:tcW w:w="3240" w:type="dxa"/>
            <w:vMerge w:val="restart"/>
            <w:tcBorders>
              <w:top w:val="nil"/>
              <w:left w:val="nil"/>
            </w:tcBorders>
            <w:vAlign w:val="center"/>
          </w:tcPr>
          <w:p w14:paraId="4FD88252" w14:textId="77777777" w:rsidR="00593D9D" w:rsidRPr="00593D9D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Left hippoca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-related WMH volume pattern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400C589C" w14:textId="77777777" w:rsidR="00593D9D" w:rsidRPr="00593D9D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bCs/>
                <w:sz w:val="24"/>
                <w:szCs w:val="24"/>
              </w:rPr>
              <w:t>T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23D3" w14:textId="77777777" w:rsidR="00593D9D" w:rsidRPr="00593D9D" w:rsidRDefault="00593D9D" w:rsidP="00CD234F">
            <w:pPr>
              <w:tabs>
                <w:tab w:val="decimal" w:pos="7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369C" w14:textId="77777777" w:rsidR="00593D9D" w:rsidRPr="00593D9D" w:rsidRDefault="00593D9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</w:tr>
      <w:tr w:rsidR="00593D9D" w:rsidRPr="00593D9D" w14:paraId="507A5A39" w14:textId="77777777" w:rsidTr="00CD234F">
        <w:trPr>
          <w:trHeight w:val="148"/>
        </w:trPr>
        <w:tc>
          <w:tcPr>
            <w:tcW w:w="3240" w:type="dxa"/>
            <w:vMerge/>
            <w:tcBorders>
              <w:left w:val="nil"/>
            </w:tcBorders>
          </w:tcPr>
          <w:p w14:paraId="44A0286B" w14:textId="77777777" w:rsidR="00593D9D" w:rsidRPr="00593D9D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4F3B5C53" w14:textId="77777777" w:rsidR="00593D9D" w:rsidRPr="00593D9D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B29F" w14:textId="77777777" w:rsidR="00593D9D" w:rsidRPr="00593D9D" w:rsidRDefault="00593D9D" w:rsidP="00CD234F">
            <w:pPr>
              <w:tabs>
                <w:tab w:val="decimal" w:pos="7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48C3" w14:textId="77777777" w:rsidR="00593D9D" w:rsidRPr="00593D9D" w:rsidRDefault="00593D9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593D9D" w:rsidRPr="00593D9D" w14:paraId="43C3E3EA" w14:textId="77777777" w:rsidTr="00CD234F">
        <w:trPr>
          <w:trHeight w:val="148"/>
        </w:trPr>
        <w:tc>
          <w:tcPr>
            <w:tcW w:w="3240" w:type="dxa"/>
            <w:vMerge/>
            <w:tcBorders>
              <w:left w:val="nil"/>
            </w:tcBorders>
          </w:tcPr>
          <w:p w14:paraId="00E42071" w14:textId="77777777" w:rsidR="00593D9D" w:rsidRPr="00593D9D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4ABD3976" w14:textId="77777777" w:rsidR="00593D9D" w:rsidRPr="00593D9D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365D" w14:textId="77777777" w:rsidR="00593D9D" w:rsidRPr="00593D9D" w:rsidRDefault="00593D9D" w:rsidP="00CD234F">
            <w:pPr>
              <w:tabs>
                <w:tab w:val="decimal" w:pos="7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7290" w14:textId="77777777" w:rsidR="00593D9D" w:rsidRPr="00593D9D" w:rsidRDefault="00593D9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3</w:t>
            </w:r>
          </w:p>
        </w:tc>
      </w:tr>
      <w:tr w:rsidR="00593D9D" w:rsidRPr="00593D9D" w14:paraId="24A0BD6C" w14:textId="77777777" w:rsidTr="00553B8D">
        <w:trPr>
          <w:trHeight w:val="148"/>
        </w:trPr>
        <w:tc>
          <w:tcPr>
            <w:tcW w:w="3240" w:type="dxa"/>
            <w:vMerge/>
            <w:tcBorders>
              <w:left w:val="nil"/>
              <w:bottom w:val="nil"/>
            </w:tcBorders>
          </w:tcPr>
          <w:p w14:paraId="4D0B6D89" w14:textId="77777777" w:rsidR="00593D9D" w:rsidRPr="00593D9D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4A75FF54" w14:textId="77777777" w:rsidR="00593D9D" w:rsidRPr="00593D9D" w:rsidRDefault="00593D9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sz w:val="24"/>
                <w:szCs w:val="24"/>
              </w:rPr>
              <w:t>Vascular 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1C33" w14:textId="77777777" w:rsidR="00593D9D" w:rsidRPr="00593D9D" w:rsidRDefault="00593D9D" w:rsidP="00CD234F">
            <w:pPr>
              <w:tabs>
                <w:tab w:val="decimal" w:pos="7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8C79" w14:textId="77777777" w:rsidR="00593D9D" w:rsidRPr="00593D9D" w:rsidRDefault="00593D9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553B8D" w:rsidRPr="00593D9D" w14:paraId="064401A3" w14:textId="77777777" w:rsidTr="00553B8D">
        <w:trPr>
          <w:trHeight w:val="14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</w:tcBorders>
          </w:tcPr>
          <w:p w14:paraId="5AB81E0F" w14:textId="77777777" w:rsidR="00553B8D" w:rsidRPr="00593D9D" w:rsidRDefault="00553B8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661491" w14:textId="369E35D6" w:rsidR="00553B8D" w:rsidRPr="00593D9D" w:rsidRDefault="00553B8D" w:rsidP="00593D9D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OE </w:t>
            </w:r>
            <w:r w:rsidRPr="00553B8D">
              <w:rPr>
                <w:rFonts w:ascii="Times New Roman" w:hAnsi="Times New Roman" w:cs="Times New Roman"/>
              </w:rPr>
              <w:t>ε4</w:t>
            </w:r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FE6D4" w14:textId="67A72588" w:rsidR="00553B8D" w:rsidRDefault="00553B8D" w:rsidP="00CD234F">
            <w:pPr>
              <w:tabs>
                <w:tab w:val="decimal" w:pos="7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6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718ED" w14:textId="58A972F8" w:rsidR="00553B8D" w:rsidRDefault="00553B8D" w:rsidP="00CD234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</w:t>
            </w:r>
          </w:p>
        </w:tc>
      </w:tr>
    </w:tbl>
    <w:p w14:paraId="458FAC4E" w14:textId="4E932092" w:rsidR="00593D9D" w:rsidRDefault="00593D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6C75D0">
        <w:rPr>
          <w:rFonts w:ascii="Times New Roman" w:hAnsi="Times New Roman" w:cs="Times New Roman"/>
        </w:rPr>
        <w:t>APOE = Apolipoprotein</w:t>
      </w:r>
      <w:r w:rsidR="00407A6F">
        <w:rPr>
          <w:rFonts w:ascii="Times New Roman" w:hAnsi="Times New Roman" w:cs="Times New Roman"/>
        </w:rPr>
        <w:t>,</w:t>
      </w:r>
      <w:r w:rsidR="006C7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MH = white matter hyperintensity, TIV = total intracranial volume.</w:t>
      </w:r>
    </w:p>
    <w:p w14:paraId="2B80D813" w14:textId="77777777" w:rsidR="002B19A4" w:rsidRDefault="002B19A4">
      <w:pPr>
        <w:rPr>
          <w:rFonts w:ascii="Times New Roman" w:hAnsi="Times New Roman" w:cs="Times New Roman"/>
        </w:rPr>
      </w:pPr>
    </w:p>
    <w:p w14:paraId="7944E8A2" w14:textId="6ACAF607" w:rsidR="002B19A4" w:rsidRDefault="002B19A4" w:rsidP="002B19A4">
      <w:pPr>
        <w:tabs>
          <w:tab w:val="left" w:pos="126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Exploratory Analyses</w:t>
      </w:r>
      <w:r w:rsidR="00C70AFB">
        <w:rPr>
          <w:rFonts w:ascii="Times New Roman" w:hAnsi="Times New Roman" w:cs="Times New Roman"/>
          <w:b/>
          <w:bCs/>
        </w:rPr>
        <w:t>:</w:t>
      </w:r>
    </w:p>
    <w:p w14:paraId="12FA65D2" w14:textId="77777777" w:rsidR="000D78E2" w:rsidRDefault="000D78E2" w:rsidP="002B19A4">
      <w:pPr>
        <w:tabs>
          <w:tab w:val="left" w:pos="1260"/>
        </w:tabs>
        <w:rPr>
          <w:rFonts w:ascii="Times New Roman" w:hAnsi="Times New Roman" w:cs="Times New Roman"/>
          <w:u w:val="single"/>
        </w:rPr>
      </w:pPr>
    </w:p>
    <w:p w14:paraId="5BCC0222" w14:textId="2B20D7D2" w:rsidR="002B19A4" w:rsidRDefault="000D78E2" w:rsidP="002B19A4">
      <w:pPr>
        <w:tabs>
          <w:tab w:val="left" w:pos="1260"/>
        </w:tabs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SM:</w:t>
      </w:r>
    </w:p>
    <w:p w14:paraId="1AFAF88B" w14:textId="6F730164" w:rsidR="00FF33FA" w:rsidRDefault="000D78E2" w:rsidP="000D78E2">
      <w:pPr>
        <w:tabs>
          <w:tab w:val="left" w:pos="1260"/>
        </w:tabs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0D78E2">
        <w:rPr>
          <w:rFonts w:ascii="Times New Roman" w:hAnsi="Times New Roman" w:cs="Times New Roman"/>
        </w:rPr>
        <w:t>e conducted a SSM</w:t>
      </w:r>
      <w:r w:rsidR="00FF33FA">
        <w:rPr>
          <w:rFonts w:ascii="Times New Roman" w:hAnsi="Times New Roman" w:cs="Times New Roman"/>
        </w:rPr>
        <w:t xml:space="preserve"> analysis</w:t>
      </w:r>
      <w:r w:rsidRPr="000D78E2">
        <w:rPr>
          <w:rFonts w:ascii="Times New Roman" w:hAnsi="Times New Roman" w:cs="Times New Roman"/>
        </w:rPr>
        <w:t xml:space="preserve"> on hippocampal volume</w:t>
      </w:r>
      <w:r w:rsidR="00FF33FA">
        <w:rPr>
          <w:rFonts w:ascii="Times New Roman" w:hAnsi="Times New Roman" w:cs="Times New Roman"/>
        </w:rPr>
        <w:t xml:space="preserve"> averaged across cerebral </w:t>
      </w:r>
      <w:proofErr w:type="spellStart"/>
      <w:r w:rsidR="00FF33FA">
        <w:rPr>
          <w:rFonts w:ascii="Times New Roman" w:hAnsi="Times New Roman" w:cs="Times New Roman"/>
        </w:rPr>
        <w:t>hemipheres</w:t>
      </w:r>
      <w:proofErr w:type="spellEnd"/>
      <w:r>
        <w:rPr>
          <w:rFonts w:ascii="Times New Roman" w:hAnsi="Times New Roman" w:cs="Times New Roman"/>
        </w:rPr>
        <w:t xml:space="preserve"> using the same procedure</w:t>
      </w:r>
      <w:r w:rsidR="005175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utlined in the main manuscript. T</w:t>
      </w:r>
      <w:r w:rsidRPr="000D78E2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average hippocampal-related regional WMH</w:t>
      </w:r>
      <w:r w:rsidRPr="000D78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tern </w:t>
      </w:r>
      <w:r w:rsidRPr="000D78E2">
        <w:rPr>
          <w:rFonts w:ascii="Times New Roman" w:hAnsi="Times New Roman" w:cs="Times New Roman"/>
        </w:rPr>
        <w:t xml:space="preserve">model </w:t>
      </w:r>
      <w:r w:rsidRPr="000F0E9B">
        <w:rPr>
          <w:rFonts w:ascii="Times New Roman" w:hAnsi="Times New Roman" w:cs="Times New Roman"/>
        </w:rPr>
        <w:t xml:space="preserve">included the first 5 </w:t>
      </w:r>
      <w:r w:rsidR="006B4ED1" w:rsidRPr="000F0E9B">
        <w:rPr>
          <w:rFonts w:ascii="Times New Roman" w:hAnsi="Times New Roman" w:cs="Times New Roman"/>
        </w:rPr>
        <w:t>components and</w:t>
      </w:r>
      <w:r w:rsidRPr="000F0E9B">
        <w:rPr>
          <w:rFonts w:ascii="Times New Roman" w:hAnsi="Times New Roman" w:cs="Times New Roman"/>
        </w:rPr>
        <w:t xml:space="preserve"> accounted for </w:t>
      </w:r>
      <w:r w:rsidR="000F0E9B">
        <w:rPr>
          <w:rFonts w:ascii="Times New Roman" w:hAnsi="Times New Roman" w:cs="Times New Roman"/>
        </w:rPr>
        <w:t>20.20</w:t>
      </w:r>
      <w:r w:rsidRPr="000F0E9B">
        <w:rPr>
          <w:rFonts w:ascii="Times New Roman" w:hAnsi="Times New Roman" w:cs="Times New Roman"/>
        </w:rPr>
        <w:t>% of the variance in average hippocampal volume (</w:t>
      </w:r>
      <w:r w:rsidRPr="00B80314">
        <w:rPr>
          <w:rFonts w:ascii="Times New Roman" w:hAnsi="Times New Roman" w:cs="Times New Roman"/>
          <w:i/>
          <w:iCs/>
        </w:rPr>
        <w:t>β</w:t>
      </w:r>
      <w:r w:rsidRPr="000F0E9B">
        <w:rPr>
          <w:rFonts w:ascii="Times New Roman" w:hAnsi="Times New Roman" w:cs="Times New Roman"/>
        </w:rPr>
        <w:t>=</w:t>
      </w:r>
      <w:r w:rsidR="000F0E9B" w:rsidRPr="000F0E9B">
        <w:rPr>
          <w:rFonts w:ascii="Times New Roman" w:hAnsi="Times New Roman" w:cs="Times New Roman"/>
        </w:rPr>
        <w:t>298.93</w:t>
      </w:r>
      <w:r w:rsidRPr="000F0E9B">
        <w:rPr>
          <w:rFonts w:ascii="Times New Roman" w:hAnsi="Times New Roman" w:cs="Times New Roman"/>
        </w:rPr>
        <w:t xml:space="preserve">, </w:t>
      </w:r>
      <w:r w:rsidRPr="00B80314">
        <w:rPr>
          <w:rFonts w:ascii="Times New Roman" w:hAnsi="Times New Roman" w:cs="Times New Roman"/>
          <w:i/>
          <w:iCs/>
        </w:rPr>
        <w:t>p</w:t>
      </w:r>
      <w:r w:rsidRPr="000F0E9B">
        <w:rPr>
          <w:rFonts w:ascii="Times New Roman" w:hAnsi="Times New Roman" w:cs="Times New Roman"/>
        </w:rPr>
        <w:t>=</w:t>
      </w:r>
      <w:r w:rsidR="000F0E9B" w:rsidRPr="000F0E9B">
        <w:rPr>
          <w:rFonts w:ascii="Times New Roman" w:hAnsi="Times New Roman" w:cs="Times New Roman"/>
        </w:rPr>
        <w:t>5.29</w:t>
      </w:r>
      <w:r w:rsidRPr="000F0E9B">
        <w:rPr>
          <w:rFonts w:ascii="Times New Roman" w:hAnsi="Times New Roman" w:cs="Times New Roman"/>
        </w:rPr>
        <w:t>E-</w:t>
      </w:r>
      <w:r w:rsidR="000F0E9B" w:rsidRPr="000F0E9B">
        <w:rPr>
          <w:rFonts w:ascii="Times New Roman" w:hAnsi="Times New Roman" w:cs="Times New Roman"/>
        </w:rPr>
        <w:t>10</w:t>
      </w:r>
      <w:r w:rsidRPr="000F0E9B">
        <w:rPr>
          <w:rFonts w:ascii="Times New Roman" w:hAnsi="Times New Roman" w:cs="Times New Roman"/>
        </w:rPr>
        <w:t>) with higher expression of the network pattern related to greater volume. Bootstrap re-sampling of</w:t>
      </w:r>
      <w:r w:rsidRPr="000D78E2">
        <w:rPr>
          <w:rFonts w:ascii="Times New Roman" w:hAnsi="Times New Roman" w:cs="Times New Roman"/>
        </w:rPr>
        <w:t xml:space="preserve"> the linearly combined pattern of the first 5 components was characterized by reductions of left temporal and right parietal WMH volumes and relative increases in left and right occipital WMH volumes</w:t>
      </w:r>
      <w:r>
        <w:rPr>
          <w:rFonts w:ascii="Times New Roman" w:hAnsi="Times New Roman" w:cs="Times New Roman"/>
        </w:rPr>
        <w:t>. This</w:t>
      </w:r>
      <w:r w:rsidRPr="000D78E2">
        <w:rPr>
          <w:rFonts w:ascii="Times New Roman" w:hAnsi="Times New Roman" w:cs="Times New Roman"/>
        </w:rPr>
        <w:t xml:space="preserve"> pattern</w:t>
      </w:r>
      <w:r>
        <w:rPr>
          <w:rFonts w:ascii="Times New Roman" w:hAnsi="Times New Roman" w:cs="Times New Roman"/>
        </w:rPr>
        <w:t xml:space="preserve"> was </w:t>
      </w:r>
      <w:proofErr w:type="gramStart"/>
      <w:r>
        <w:rPr>
          <w:rFonts w:ascii="Times New Roman" w:hAnsi="Times New Roman" w:cs="Times New Roman"/>
        </w:rPr>
        <w:t>similar to</w:t>
      </w:r>
      <w:proofErr w:type="gramEnd"/>
      <w:r>
        <w:rPr>
          <w:rFonts w:ascii="Times New Roman" w:hAnsi="Times New Roman" w:cs="Times New Roman"/>
        </w:rPr>
        <w:t xml:space="preserve"> and included the same regions as the left and right </w:t>
      </w:r>
      <w:r w:rsidRPr="0035330C">
        <w:rPr>
          <w:rFonts w:ascii="Times New Roman" w:hAnsi="Times New Roman" w:cs="Times New Roman"/>
        </w:rPr>
        <w:t>hippocampal-related WMH patterns described in the main text.</w:t>
      </w:r>
      <w:r w:rsidR="00B80314" w:rsidRPr="00D148DE">
        <w:rPr>
          <w:rFonts w:ascii="Times New Roman" w:hAnsi="Times New Roman" w:cs="Times New Roman"/>
        </w:rPr>
        <w:t xml:space="preserve"> </w:t>
      </w:r>
      <w:r w:rsidR="00B80314" w:rsidRPr="0035330C">
        <w:rPr>
          <w:rFonts w:ascii="Times New Roman" w:hAnsi="Times New Roman" w:cs="Times New Roman"/>
        </w:rPr>
        <w:t>After controlling for age and TIV, the pattern significantly predicted average hippocampal volume (</w:t>
      </w:r>
      <w:r w:rsidR="00B80314" w:rsidRPr="0035330C">
        <w:rPr>
          <w:rFonts w:ascii="Times New Roman" w:hAnsi="Times New Roman" w:cs="Times New Roman"/>
          <w:i/>
          <w:iCs/>
        </w:rPr>
        <w:t>β</w:t>
      </w:r>
      <w:r w:rsidR="00B80314" w:rsidRPr="0035330C">
        <w:rPr>
          <w:rFonts w:ascii="Times New Roman" w:hAnsi="Times New Roman" w:cs="Times New Roman"/>
        </w:rPr>
        <w:t xml:space="preserve">=105.08, </w:t>
      </w:r>
      <w:r w:rsidR="00B80314" w:rsidRPr="0035330C">
        <w:rPr>
          <w:rFonts w:ascii="Times New Roman" w:hAnsi="Times New Roman" w:cs="Times New Roman"/>
          <w:i/>
          <w:iCs/>
        </w:rPr>
        <w:t>p</w:t>
      </w:r>
      <w:r w:rsidR="00B80314" w:rsidRPr="0035330C">
        <w:rPr>
          <w:rFonts w:ascii="Times New Roman" w:hAnsi="Times New Roman" w:cs="Times New Roman"/>
        </w:rPr>
        <w:t>=.005).</w:t>
      </w:r>
      <w:r w:rsidR="00FF33FA" w:rsidRPr="0035330C">
        <w:rPr>
          <w:rFonts w:ascii="Times New Roman" w:hAnsi="Times New Roman" w:cs="Times New Roman"/>
        </w:rPr>
        <w:t xml:space="preserve"> </w:t>
      </w:r>
      <w:r w:rsidR="0035330C" w:rsidRPr="00D148DE">
        <w:rPr>
          <w:rFonts w:ascii="Times New Roman" w:hAnsi="Times New Roman" w:cs="Times New Roman"/>
        </w:rPr>
        <w:t xml:space="preserve">The pattern also significantly predicted </w:t>
      </w:r>
      <w:r w:rsidR="0035330C">
        <w:rPr>
          <w:rFonts w:ascii="Times New Roman" w:hAnsi="Times New Roman" w:cs="Times New Roman"/>
        </w:rPr>
        <w:t>average</w:t>
      </w:r>
      <w:r w:rsidR="0035330C" w:rsidRPr="00D148DE">
        <w:rPr>
          <w:rFonts w:ascii="Times New Roman" w:hAnsi="Times New Roman" w:cs="Times New Roman"/>
        </w:rPr>
        <w:t xml:space="preserve"> hippocampal volume (</w:t>
      </w:r>
      <w:r w:rsidR="0035330C" w:rsidRPr="00D148DE">
        <w:rPr>
          <w:rFonts w:ascii="Times New Roman" w:hAnsi="Times New Roman" w:cs="Times New Roman"/>
          <w:i/>
          <w:iCs/>
        </w:rPr>
        <w:t>β</w:t>
      </w:r>
      <w:r w:rsidR="0035330C" w:rsidRPr="00D148DE">
        <w:rPr>
          <w:rFonts w:ascii="Times New Roman" w:hAnsi="Times New Roman" w:cs="Times New Roman"/>
        </w:rPr>
        <w:t>=</w:t>
      </w:r>
      <w:r w:rsidR="00D148DE">
        <w:rPr>
          <w:rFonts w:ascii="Times New Roman" w:hAnsi="Times New Roman" w:cs="Times New Roman"/>
        </w:rPr>
        <w:t>253.86</w:t>
      </w:r>
      <w:r w:rsidR="0035330C" w:rsidRPr="00D148DE">
        <w:rPr>
          <w:rFonts w:ascii="Times New Roman" w:hAnsi="Times New Roman" w:cs="Times New Roman"/>
        </w:rPr>
        <w:t xml:space="preserve">, </w:t>
      </w:r>
      <w:r w:rsidR="0035330C" w:rsidRPr="00D148DE">
        <w:rPr>
          <w:rFonts w:ascii="Times New Roman" w:hAnsi="Times New Roman" w:cs="Times New Roman"/>
          <w:i/>
          <w:iCs/>
        </w:rPr>
        <w:t>p</w:t>
      </w:r>
      <w:r w:rsidR="0035330C" w:rsidRPr="00D148DE">
        <w:rPr>
          <w:rFonts w:ascii="Times New Roman" w:hAnsi="Times New Roman" w:cs="Times New Roman"/>
        </w:rPr>
        <w:t>=</w:t>
      </w:r>
      <w:r w:rsidR="00D148DE">
        <w:rPr>
          <w:rFonts w:ascii="Times New Roman" w:hAnsi="Times New Roman" w:cs="Times New Roman"/>
        </w:rPr>
        <w:t>3.10E-8</w:t>
      </w:r>
      <w:r w:rsidR="0035330C" w:rsidRPr="00D148DE">
        <w:rPr>
          <w:rFonts w:ascii="Times New Roman" w:hAnsi="Times New Roman" w:cs="Times New Roman"/>
        </w:rPr>
        <w:t>), after we controlled for total WMH volume.</w:t>
      </w:r>
      <w:r w:rsidR="0035330C">
        <w:rPr>
          <w:rFonts w:ascii="Times New Roman" w:hAnsi="Times New Roman" w:cs="Times New Roman"/>
        </w:rPr>
        <w:t xml:space="preserve"> </w:t>
      </w:r>
      <w:r w:rsidR="00FF33FA" w:rsidRPr="0035330C">
        <w:rPr>
          <w:rFonts w:ascii="Times New Roman" w:hAnsi="Times New Roman" w:cs="Times New Roman"/>
        </w:rPr>
        <w:t>Additionally, follow-up SSM analyses, after we statistically removed the average hippocampal volume from the left and right hippocampal values, revealed</w:t>
      </w:r>
      <w:r w:rsidR="00FF33FA">
        <w:rPr>
          <w:rFonts w:ascii="Times New Roman" w:hAnsi="Times New Roman" w:cs="Times New Roman"/>
        </w:rPr>
        <w:t xml:space="preserve"> no distinct lateralized patterns. </w:t>
      </w:r>
    </w:p>
    <w:p w14:paraId="7201B471" w14:textId="77777777" w:rsidR="00FF33FA" w:rsidRDefault="00FF33FA" w:rsidP="000D78E2">
      <w:pPr>
        <w:tabs>
          <w:tab w:val="left" w:pos="1260"/>
        </w:tabs>
        <w:ind w:firstLine="720"/>
        <w:rPr>
          <w:rFonts w:ascii="Times New Roman" w:hAnsi="Times New Roman" w:cs="Times New Roman"/>
        </w:rPr>
      </w:pPr>
    </w:p>
    <w:p w14:paraId="3403E05C" w14:textId="0CFDF67E" w:rsidR="000D78E2" w:rsidRPr="000D78E2" w:rsidRDefault="000D78E2" w:rsidP="002B19A4">
      <w:pPr>
        <w:tabs>
          <w:tab w:val="left" w:pos="1260"/>
        </w:tabs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Linear Regressions:</w:t>
      </w:r>
    </w:p>
    <w:p w14:paraId="2CA8B34D" w14:textId="51CA135A" w:rsidR="002B19A4" w:rsidRDefault="002B19A4" w:rsidP="002B19A4">
      <w:pPr>
        <w:tabs>
          <w:tab w:val="left" w:pos="1260"/>
        </w:tabs>
        <w:ind w:firstLine="720"/>
        <w:rPr>
          <w:rFonts w:ascii="Times New Roman" w:hAnsi="Times New Roman" w:cs="Times New Roman"/>
        </w:rPr>
      </w:pPr>
      <w:r w:rsidRPr="002B19A4">
        <w:rPr>
          <w:rFonts w:ascii="Times New Roman" w:hAnsi="Times New Roman" w:cs="Times New Roman"/>
        </w:rPr>
        <w:t xml:space="preserve">Linear regressions were </w:t>
      </w:r>
      <w:r>
        <w:rPr>
          <w:rFonts w:ascii="Times New Roman" w:hAnsi="Times New Roman" w:cs="Times New Roman"/>
        </w:rPr>
        <w:t>conducted</w:t>
      </w:r>
      <w:r w:rsidRPr="002B19A4">
        <w:rPr>
          <w:rFonts w:ascii="Times New Roman" w:hAnsi="Times New Roman" w:cs="Times New Roman"/>
        </w:rPr>
        <w:t xml:space="preserve"> to examine interactive relationships between important demographic</w:t>
      </w:r>
      <w:r w:rsidR="00517529">
        <w:rPr>
          <w:rFonts w:ascii="Times New Roman" w:hAnsi="Times New Roman" w:cs="Times New Roman"/>
        </w:rPr>
        <w:t xml:space="preserve"> and clinical</w:t>
      </w:r>
      <w:r w:rsidRPr="002B19A4">
        <w:rPr>
          <w:rFonts w:ascii="Times New Roman" w:hAnsi="Times New Roman" w:cs="Times New Roman"/>
        </w:rPr>
        <w:t xml:space="preserve"> characteristics (including age, sex, education, APOE ε4 status, and vascular risk) and the left or right hippocampal-related regional WMH patterns with objective memory performance and subjective memory complaints as the dependent variables</w:t>
      </w:r>
      <w:r>
        <w:rPr>
          <w:rFonts w:ascii="Times New Roman" w:hAnsi="Times New Roman" w:cs="Times New Roman"/>
        </w:rPr>
        <w:t>. All linear regressions included the other demographic characteristics, as well as total intracranial volume (TIV) as covariates.</w:t>
      </w:r>
    </w:p>
    <w:p w14:paraId="405EBFFC" w14:textId="21F1C26E" w:rsidR="002B19A4" w:rsidRDefault="002B19A4" w:rsidP="002B19A4">
      <w:pPr>
        <w:tabs>
          <w:tab w:val="left" w:pos="1260"/>
        </w:tabs>
        <w:ind w:firstLine="720"/>
        <w:rPr>
          <w:rFonts w:ascii="Times New Roman" w:hAnsi="Times New Roman" w:cs="Times New Roman"/>
        </w:rPr>
      </w:pPr>
      <w:r w:rsidRPr="002B19A4">
        <w:rPr>
          <w:rFonts w:ascii="Times New Roman" w:hAnsi="Times New Roman" w:cs="Times New Roman"/>
        </w:rPr>
        <w:t>There were significant interactions of vascular risk by left hippocampal-WMH pattern on both objective memory measures (sum recall and CLTR)</w:t>
      </w:r>
      <w:r>
        <w:rPr>
          <w:rFonts w:ascii="Times New Roman" w:hAnsi="Times New Roman" w:cs="Times New Roman"/>
        </w:rPr>
        <w:t>, but not subjective memory complaints</w:t>
      </w:r>
      <w:r w:rsidRPr="002B19A4">
        <w:rPr>
          <w:rFonts w:ascii="Times New Roman" w:hAnsi="Times New Roman" w:cs="Times New Roman"/>
        </w:rPr>
        <w:t>. Additionally, there were significant interactions of vascular risk by right hippocampal-WMH pattern on both objective memory measures (sum recall and CLTR)</w:t>
      </w:r>
      <w:r>
        <w:rPr>
          <w:rFonts w:ascii="Times New Roman" w:hAnsi="Times New Roman" w:cs="Times New Roman"/>
        </w:rPr>
        <w:t>, but not subjective memory complaints (see Supplementary Table 3)</w:t>
      </w:r>
      <w:r w:rsidRPr="002B19A4">
        <w:rPr>
          <w:rFonts w:ascii="Times New Roman" w:hAnsi="Times New Roman" w:cs="Times New Roman"/>
        </w:rPr>
        <w:t xml:space="preserve">. </w:t>
      </w:r>
    </w:p>
    <w:p w14:paraId="3B585F1B" w14:textId="62FDBB4E" w:rsidR="002B19A4" w:rsidRDefault="002B19A4" w:rsidP="002B19A4">
      <w:pPr>
        <w:tabs>
          <w:tab w:val="left" w:pos="1260"/>
        </w:tabs>
        <w:ind w:firstLine="720"/>
        <w:rPr>
          <w:rFonts w:ascii="Times New Roman" w:hAnsi="Times New Roman" w:cs="Times New Roman"/>
        </w:rPr>
      </w:pPr>
      <w:r w:rsidRPr="002B19A4">
        <w:rPr>
          <w:rFonts w:ascii="Times New Roman" w:hAnsi="Times New Roman" w:cs="Times New Roman"/>
        </w:rPr>
        <w:t>All significant interactions showed the same pattern of results with the hippocampal-WMH covariance patterns having greater positive relationships with objective memory performance within the high vascular risk group (those with 2 or more vascular risk factors) relative to the low vascular risk group (individuals with 0 or 1 vascular risk factors).</w:t>
      </w:r>
      <w:r>
        <w:rPr>
          <w:rFonts w:ascii="Times New Roman" w:hAnsi="Times New Roman" w:cs="Times New Roman"/>
        </w:rPr>
        <w:t xml:space="preserve"> These associations are depicted in Supplementary Figures 1 and 2, which show relationships between left (see supplementary Figure 1) and right (see supplementary Figure 2) hippocampal-related WMH volume patterns and SRT CLTR performance between the low and high vascular risk groups. </w:t>
      </w:r>
    </w:p>
    <w:p w14:paraId="5C911966" w14:textId="18F2C1A3" w:rsidR="002B19A4" w:rsidRDefault="002B19A4" w:rsidP="002B19A4">
      <w:pPr>
        <w:tabs>
          <w:tab w:val="left" w:pos="1260"/>
        </w:tabs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ere no significant interactions between the left or right hippocampal-WMH volume pattern and any other demographic</w:t>
      </w:r>
      <w:r w:rsidR="00517529">
        <w:rPr>
          <w:rFonts w:ascii="Times New Roman" w:hAnsi="Times New Roman" w:cs="Times New Roman"/>
        </w:rPr>
        <w:t xml:space="preserve"> or clinical</w:t>
      </w:r>
      <w:r>
        <w:rPr>
          <w:rFonts w:ascii="Times New Roman" w:hAnsi="Times New Roman" w:cs="Times New Roman"/>
        </w:rPr>
        <w:t xml:space="preserve"> characteristic on subjective or objective memory measures (see Supplementary Table 3).</w:t>
      </w:r>
    </w:p>
    <w:p w14:paraId="5154BAF6" w14:textId="77777777" w:rsidR="002B19A4" w:rsidRDefault="002B19A4" w:rsidP="002B19A4">
      <w:pPr>
        <w:tabs>
          <w:tab w:val="left" w:pos="1260"/>
        </w:tabs>
        <w:ind w:firstLine="720"/>
        <w:rPr>
          <w:rFonts w:ascii="Times New Roman" w:hAnsi="Times New Roman" w:cs="Times New Roman"/>
        </w:rPr>
      </w:pPr>
    </w:p>
    <w:p w14:paraId="3C88B55C" w14:textId="77777777" w:rsidR="002B19A4" w:rsidRDefault="002B19A4" w:rsidP="00D148DE">
      <w:pPr>
        <w:tabs>
          <w:tab w:val="left" w:pos="1260"/>
        </w:tabs>
        <w:rPr>
          <w:rFonts w:ascii="Times New Roman" w:hAnsi="Times New Roman" w:cs="Times New Roman"/>
        </w:rPr>
      </w:pPr>
    </w:p>
    <w:p w14:paraId="7F66C8B5" w14:textId="77777777" w:rsidR="000D78E2" w:rsidRDefault="000D78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BA316D" w14:textId="1C01780A" w:rsidR="002B19A4" w:rsidRDefault="002B19A4" w:rsidP="002B19A4">
      <w:pPr>
        <w:tabs>
          <w:tab w:val="left" w:pos="1260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3. </w:t>
      </w:r>
      <w:r>
        <w:rPr>
          <w:rFonts w:ascii="Times New Roman" w:hAnsi="Times New Roman" w:cs="Times New Roman"/>
        </w:rPr>
        <w:t xml:space="preserve">Interactive effects of age, sex, education, vascular risk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</w:rPr>
        <w:t xml:space="preserve">APOE </w:t>
      </w:r>
      <w:r w:rsidRPr="00553B8D">
        <w:rPr>
          <w:rFonts w:ascii="Times New Roman" w:hAnsi="Times New Roman" w:cs="Times New Roman"/>
        </w:rPr>
        <w:t>ε4</w:t>
      </w:r>
      <w:r>
        <w:rPr>
          <w:rFonts w:ascii="Times New Roman" w:hAnsi="Times New Roman" w:cs="Times New Roman"/>
        </w:rPr>
        <w:t xml:space="preserve"> status with left and </w:t>
      </w:r>
      <w:r w:rsidRPr="00593D9D">
        <w:rPr>
          <w:rFonts w:ascii="Times New Roman" w:hAnsi="Times New Roman" w:cs="Times New Roman"/>
          <w:color w:val="000000" w:themeColor="text1"/>
        </w:rPr>
        <w:t>right hippocampal-related WMH volume patterns</w:t>
      </w:r>
      <w:r>
        <w:rPr>
          <w:rFonts w:ascii="Times New Roman" w:hAnsi="Times New Roman" w:cs="Times New Roman"/>
          <w:color w:val="000000" w:themeColor="text1"/>
        </w:rPr>
        <w:t xml:space="preserve"> on subjective and objective memory measures.</w:t>
      </w:r>
    </w:p>
    <w:p w14:paraId="1A644562" w14:textId="77777777" w:rsidR="002B19A4" w:rsidRDefault="002B19A4" w:rsidP="002B19A4">
      <w:pPr>
        <w:tabs>
          <w:tab w:val="left" w:pos="1260"/>
        </w:tabs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2880"/>
        <w:gridCol w:w="3060"/>
        <w:gridCol w:w="1980"/>
        <w:gridCol w:w="1480"/>
      </w:tblGrid>
      <w:tr w:rsidR="002B19A4" w:rsidRPr="00593D9D" w14:paraId="211268AB" w14:textId="77777777" w:rsidTr="00E76E0B">
        <w:trPr>
          <w:trHeight w:val="569"/>
        </w:trPr>
        <w:tc>
          <w:tcPr>
            <w:tcW w:w="2880" w:type="dxa"/>
            <w:tcBorders>
              <w:left w:val="nil"/>
              <w:bottom w:val="single" w:sz="4" w:space="0" w:color="auto"/>
            </w:tcBorders>
            <w:vAlign w:val="center"/>
          </w:tcPr>
          <w:p w14:paraId="4C50AA4F" w14:textId="7C744957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19A4">
              <w:rPr>
                <w:rFonts w:ascii="Times New Roman" w:hAnsi="Times New Roman" w:cs="Times New Roman"/>
                <w:sz w:val="24"/>
                <w:szCs w:val="24"/>
              </w:rPr>
              <w:t>Interaction variables</w:t>
            </w:r>
          </w:p>
        </w:tc>
        <w:tc>
          <w:tcPr>
            <w:tcW w:w="3060" w:type="dxa"/>
            <w:tcBorders>
              <w:bottom w:val="single" w:sz="4" w:space="0" w:color="auto"/>
              <w:right w:val="nil"/>
            </w:tcBorders>
            <w:vAlign w:val="center"/>
          </w:tcPr>
          <w:p w14:paraId="4DA266D9" w14:textId="31B1DFB7" w:rsidR="002B19A4" w:rsidRPr="00593D9D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07DFA" w14:textId="77777777" w:rsidR="002B19A4" w:rsidRPr="00593D9D" w:rsidRDefault="002B19A4" w:rsidP="003402E4">
            <w:pPr>
              <w:tabs>
                <w:tab w:val="left" w:pos="1260"/>
              </w:tabs>
              <w:ind w:lef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DD649" w14:textId="77777777" w:rsidR="002B19A4" w:rsidRPr="00593D9D" w:rsidRDefault="002B19A4" w:rsidP="003402E4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3D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B19A4" w:rsidRPr="00593D9D" w14:paraId="013734C2" w14:textId="77777777" w:rsidTr="00E76E0B">
        <w:trPr>
          <w:trHeight w:val="268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A4619CC" w14:textId="173B76B2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Age by left hippocampal-related WMH volume pattern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58915B" w14:textId="226BA2DF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  <w:bCs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D3FA1" w14:textId="3BC71A1B" w:rsidR="002B19A4" w:rsidRPr="002B19A4" w:rsidRDefault="002B19A4" w:rsidP="003402E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4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EC8B8" w14:textId="43F27202" w:rsidR="002B19A4" w:rsidRPr="002B19A4" w:rsidRDefault="002B19A4" w:rsidP="003402E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95</w:t>
            </w:r>
          </w:p>
        </w:tc>
      </w:tr>
      <w:tr w:rsidR="002B19A4" w:rsidRPr="00593D9D" w14:paraId="682A9B9C" w14:textId="77777777" w:rsidTr="00E76E0B">
        <w:trPr>
          <w:trHeight w:val="268"/>
        </w:trPr>
        <w:tc>
          <w:tcPr>
            <w:tcW w:w="2880" w:type="dxa"/>
            <w:vMerge/>
            <w:tcBorders>
              <w:left w:val="nil"/>
            </w:tcBorders>
            <w:vAlign w:val="center"/>
          </w:tcPr>
          <w:p w14:paraId="3DEF97F8" w14:textId="24F45C80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  <w:vAlign w:val="center"/>
          </w:tcPr>
          <w:p w14:paraId="2BA5E65A" w14:textId="5A03BF34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  <w:bCs/>
              </w:rPr>
            </w:pPr>
            <w:r w:rsidRPr="002B19A4">
              <w:rPr>
                <w:rFonts w:ascii="Times New Roman" w:hAnsi="Times New Roman" w:cs="Times New Roman"/>
                <w:bCs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E729" w14:textId="1F4548B1" w:rsidR="002B19A4" w:rsidRPr="002B19A4" w:rsidRDefault="002B19A4" w:rsidP="003402E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C8EA" w14:textId="4E0E09F6" w:rsidR="002B19A4" w:rsidRPr="002B19A4" w:rsidRDefault="002B19A4" w:rsidP="003402E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2B19A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371</w:t>
            </w:r>
          </w:p>
        </w:tc>
      </w:tr>
      <w:tr w:rsidR="002B19A4" w:rsidRPr="00593D9D" w14:paraId="0FD7D7F5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5A0B15F" w14:textId="77777777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C17376" w14:textId="165D4D53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74990" w14:textId="4E22DF73" w:rsidR="002B19A4" w:rsidRPr="002B19A4" w:rsidRDefault="002B19A4" w:rsidP="003402E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DEF07" w14:textId="2C654807" w:rsidR="002B19A4" w:rsidRPr="002B19A4" w:rsidRDefault="002B19A4" w:rsidP="003402E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2B19A4" w:rsidRPr="002B19A4" w14:paraId="73BC4C84" w14:textId="77777777" w:rsidTr="00E76E0B">
        <w:trPr>
          <w:trHeight w:val="268"/>
        </w:trPr>
        <w:tc>
          <w:tcPr>
            <w:tcW w:w="2880" w:type="dxa"/>
            <w:vMerge w:val="restart"/>
            <w:tcBorders>
              <w:left w:val="nil"/>
            </w:tcBorders>
          </w:tcPr>
          <w:p w14:paraId="37697314" w14:textId="7AD0315C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Age by right hippocampal-related WMH volume pattern</w:t>
            </w:r>
          </w:p>
        </w:tc>
        <w:tc>
          <w:tcPr>
            <w:tcW w:w="3060" w:type="dxa"/>
            <w:tcBorders>
              <w:bottom w:val="nil"/>
              <w:right w:val="nil"/>
            </w:tcBorders>
          </w:tcPr>
          <w:p w14:paraId="63708B7F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  <w:bCs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6FA4810B" w14:textId="14AB47C9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48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14F77125" w14:textId="7EF8DDB0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50</w:t>
            </w:r>
          </w:p>
        </w:tc>
      </w:tr>
      <w:tr w:rsidR="002B19A4" w:rsidRPr="002B19A4" w14:paraId="58F38938" w14:textId="77777777" w:rsidTr="00E76E0B">
        <w:trPr>
          <w:trHeight w:val="268"/>
        </w:trPr>
        <w:tc>
          <w:tcPr>
            <w:tcW w:w="2880" w:type="dxa"/>
            <w:vMerge/>
            <w:tcBorders>
              <w:left w:val="nil"/>
            </w:tcBorders>
          </w:tcPr>
          <w:p w14:paraId="19D04703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6640F6A9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  <w:bCs/>
              </w:rPr>
            </w:pPr>
            <w:r w:rsidRPr="002B19A4">
              <w:rPr>
                <w:rFonts w:ascii="Times New Roman" w:hAnsi="Times New Roman" w:cs="Times New Roman"/>
                <w:bCs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908D" w14:textId="21177147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6549" w14:textId="03F709BB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2B19A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787</w:t>
            </w:r>
          </w:p>
        </w:tc>
      </w:tr>
      <w:tr w:rsidR="002B19A4" w:rsidRPr="002B19A4" w14:paraId="0BCDF2BE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11E4122C" w14:textId="77777777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</w:tcPr>
          <w:p w14:paraId="7599D9E1" w14:textId="77777777" w:rsidR="002B19A4" w:rsidRPr="002B19A4" w:rsidRDefault="002B19A4" w:rsidP="003402E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879E9" w14:textId="3A9139B1" w:rsidR="002B19A4" w:rsidRPr="002B19A4" w:rsidRDefault="002B19A4" w:rsidP="003402E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9AC26" w14:textId="683CC5C8" w:rsidR="002B19A4" w:rsidRPr="002B19A4" w:rsidRDefault="002B19A4" w:rsidP="003402E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2</w:t>
            </w:r>
          </w:p>
        </w:tc>
      </w:tr>
      <w:tr w:rsidR="002B19A4" w:rsidRPr="002B19A4" w14:paraId="7173D0C1" w14:textId="77777777" w:rsidTr="00E76E0B">
        <w:trPr>
          <w:trHeight w:val="148"/>
        </w:trPr>
        <w:tc>
          <w:tcPr>
            <w:tcW w:w="2880" w:type="dxa"/>
            <w:vMerge w:val="restart"/>
            <w:tcBorders>
              <w:left w:val="nil"/>
            </w:tcBorders>
          </w:tcPr>
          <w:p w14:paraId="083C60AA" w14:textId="17CB5FA4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ex by left hippocampal-related WMH volume pattern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54FC9A" w14:textId="0FCAE71B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B652E" w14:textId="17A6D2D1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-.03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56942" w14:textId="63F9A302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857</w:t>
            </w:r>
          </w:p>
        </w:tc>
      </w:tr>
      <w:tr w:rsidR="002B19A4" w:rsidRPr="002B19A4" w14:paraId="19C1186A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031C7CC5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  <w:vAlign w:val="center"/>
          </w:tcPr>
          <w:p w14:paraId="76EB4065" w14:textId="248DF44A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50B0" w14:textId="3FF340DE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535D" w14:textId="487B6311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183</w:t>
            </w:r>
          </w:p>
        </w:tc>
      </w:tr>
      <w:tr w:rsidR="002B19A4" w:rsidRPr="002B19A4" w14:paraId="4BCEAF30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1FD25747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6AFE2E" w14:textId="7BDE7795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61E2E" w14:textId="38E1167C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07AAA" w14:textId="093E5449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9</w:t>
            </w:r>
          </w:p>
        </w:tc>
      </w:tr>
      <w:tr w:rsidR="002B19A4" w:rsidRPr="002B19A4" w14:paraId="21B725BF" w14:textId="77777777" w:rsidTr="00E76E0B">
        <w:trPr>
          <w:trHeight w:val="148"/>
        </w:trPr>
        <w:tc>
          <w:tcPr>
            <w:tcW w:w="2880" w:type="dxa"/>
            <w:vMerge w:val="restart"/>
            <w:tcBorders>
              <w:left w:val="nil"/>
            </w:tcBorders>
          </w:tcPr>
          <w:p w14:paraId="6E07EB0B" w14:textId="46AE6AEE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ex by right hippocampal-related WMH volume pattern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  <w:right w:val="nil"/>
            </w:tcBorders>
          </w:tcPr>
          <w:p w14:paraId="40D0E940" w14:textId="526B0388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11797" w14:textId="35A4C642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01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2BF71" w14:textId="50C265D4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941</w:t>
            </w:r>
          </w:p>
        </w:tc>
      </w:tr>
      <w:tr w:rsidR="002B19A4" w:rsidRPr="002B19A4" w14:paraId="206198C2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0A2FE61C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6A9B6BDA" w14:textId="051A2F1E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866D" w14:textId="65E9099C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E396" w14:textId="23D7F8D5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345</w:t>
            </w:r>
          </w:p>
        </w:tc>
      </w:tr>
      <w:tr w:rsidR="002B19A4" w:rsidRPr="002B19A4" w14:paraId="0C5B34DA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5B2E04D8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</w:tcPr>
          <w:p w14:paraId="0F7CBF6B" w14:textId="0AEA71FF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82365" w14:textId="3E09E179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2A404" w14:textId="6EB859D7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5</w:t>
            </w:r>
          </w:p>
        </w:tc>
      </w:tr>
      <w:tr w:rsidR="002B19A4" w:rsidRPr="002B19A4" w14:paraId="1A2E646F" w14:textId="77777777" w:rsidTr="00E76E0B">
        <w:trPr>
          <w:trHeight w:val="148"/>
        </w:trPr>
        <w:tc>
          <w:tcPr>
            <w:tcW w:w="2880" w:type="dxa"/>
            <w:vMerge w:val="restart"/>
            <w:tcBorders>
              <w:left w:val="nil"/>
            </w:tcBorders>
          </w:tcPr>
          <w:p w14:paraId="53AB728D" w14:textId="265B64D6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Education by left hippocampal-related WMH volume pattern</w:t>
            </w:r>
          </w:p>
        </w:tc>
        <w:tc>
          <w:tcPr>
            <w:tcW w:w="3060" w:type="dxa"/>
            <w:tcBorders>
              <w:bottom w:val="nil"/>
              <w:right w:val="nil"/>
            </w:tcBorders>
            <w:vAlign w:val="center"/>
          </w:tcPr>
          <w:p w14:paraId="73565F11" w14:textId="4275348D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5389F2D4" w14:textId="3AD405A4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014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6E359F55" w14:textId="3080EF14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713</w:t>
            </w:r>
          </w:p>
        </w:tc>
      </w:tr>
      <w:tr w:rsidR="002B19A4" w:rsidRPr="002B19A4" w14:paraId="5750FEEB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00CFC72D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  <w:vAlign w:val="center"/>
          </w:tcPr>
          <w:p w14:paraId="3E18BC73" w14:textId="317600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5CF9" w14:textId="75279076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8F8E" w14:textId="06C01DD9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774</w:t>
            </w:r>
          </w:p>
        </w:tc>
      </w:tr>
      <w:tr w:rsidR="002B19A4" w:rsidRPr="002B19A4" w14:paraId="22DFC7A4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59507063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F458D5" w14:textId="4844EF68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0DF8A" w14:textId="0C708EB3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C63DD" w14:textId="6C4416CF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9</w:t>
            </w:r>
          </w:p>
        </w:tc>
      </w:tr>
      <w:tr w:rsidR="002B19A4" w:rsidRPr="002B19A4" w14:paraId="2DBA9739" w14:textId="77777777" w:rsidTr="00E76E0B">
        <w:trPr>
          <w:trHeight w:val="148"/>
        </w:trPr>
        <w:tc>
          <w:tcPr>
            <w:tcW w:w="2880" w:type="dxa"/>
            <w:vMerge w:val="restart"/>
            <w:tcBorders>
              <w:left w:val="nil"/>
            </w:tcBorders>
          </w:tcPr>
          <w:p w14:paraId="1410EDB8" w14:textId="30D99AC6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Education by right hippocampal-related WMH volume pattern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  <w:right w:val="nil"/>
            </w:tcBorders>
          </w:tcPr>
          <w:p w14:paraId="687C7160" w14:textId="12277FE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66ACC" w14:textId="3F05D2C6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BDA18" w14:textId="48812342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996</w:t>
            </w:r>
          </w:p>
        </w:tc>
      </w:tr>
      <w:tr w:rsidR="002B19A4" w:rsidRPr="002B19A4" w14:paraId="151C8BCA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6A482AA4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6D98B39C" w14:textId="10177211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2F664E" w14:textId="373A2DF0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1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37470EA" w14:textId="31D35DFA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787</w:t>
            </w:r>
          </w:p>
        </w:tc>
      </w:tr>
      <w:tr w:rsidR="002B19A4" w:rsidRPr="002B19A4" w14:paraId="6E349C00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032B8281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</w:tcPr>
          <w:p w14:paraId="373A323B" w14:textId="46776B6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5D116" w14:textId="532B7267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306B1" w14:textId="2EB82B53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2B19A4" w:rsidRPr="002B19A4" w14:paraId="10CDEEA6" w14:textId="77777777" w:rsidTr="00E76E0B">
        <w:trPr>
          <w:trHeight w:val="148"/>
        </w:trPr>
        <w:tc>
          <w:tcPr>
            <w:tcW w:w="2880" w:type="dxa"/>
            <w:vMerge w:val="restart"/>
            <w:tcBorders>
              <w:left w:val="nil"/>
            </w:tcBorders>
          </w:tcPr>
          <w:p w14:paraId="0A451CB6" w14:textId="19059C2E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OE </w:t>
            </w:r>
            <w:r w:rsidRPr="00553B8D">
              <w:rPr>
                <w:rFonts w:ascii="Times New Roman" w:hAnsi="Times New Roman" w:cs="Times New Roman"/>
              </w:rPr>
              <w:t>ε4</w:t>
            </w:r>
            <w:r>
              <w:rPr>
                <w:rFonts w:ascii="Times New Roman" w:hAnsi="Times New Roman" w:cs="Times New Roman"/>
              </w:rPr>
              <w:t xml:space="preserve"> status</w:t>
            </w:r>
            <w:r w:rsidRPr="002B19A4">
              <w:rPr>
                <w:rFonts w:ascii="Times New Roman" w:hAnsi="Times New Roman" w:cs="Times New Roman"/>
              </w:rPr>
              <w:t xml:space="preserve"> by left hippocampal-related WMH volume pattern</w:t>
            </w:r>
          </w:p>
        </w:tc>
        <w:tc>
          <w:tcPr>
            <w:tcW w:w="3060" w:type="dxa"/>
            <w:tcBorders>
              <w:bottom w:val="nil"/>
              <w:right w:val="nil"/>
            </w:tcBorders>
            <w:vAlign w:val="center"/>
          </w:tcPr>
          <w:p w14:paraId="186B224C" w14:textId="135242E9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610F8F94" w14:textId="7245E845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-.</w:t>
            </w:r>
            <w:r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2D041608" w14:textId="7D03B8C1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603</w:t>
            </w:r>
          </w:p>
        </w:tc>
      </w:tr>
      <w:tr w:rsidR="002B19A4" w:rsidRPr="002B19A4" w14:paraId="7B0629E9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4749238E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  <w:vAlign w:val="center"/>
          </w:tcPr>
          <w:p w14:paraId="5BE5E2D7" w14:textId="05FA7654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2D4C" w14:textId="331244AE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7243" w14:textId="1F9C7F0D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371</w:t>
            </w:r>
          </w:p>
        </w:tc>
      </w:tr>
      <w:tr w:rsidR="002B19A4" w:rsidRPr="002B19A4" w14:paraId="5A223F47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3682CAFA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B1B20F" w14:textId="12E44AF3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8D01B" w14:textId="66424730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44971" w14:textId="1BBEE0A6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6</w:t>
            </w:r>
          </w:p>
        </w:tc>
      </w:tr>
      <w:tr w:rsidR="002B19A4" w:rsidRPr="002B19A4" w14:paraId="050CBF85" w14:textId="77777777" w:rsidTr="00E76E0B">
        <w:trPr>
          <w:trHeight w:val="148"/>
        </w:trPr>
        <w:tc>
          <w:tcPr>
            <w:tcW w:w="2880" w:type="dxa"/>
            <w:vMerge w:val="restart"/>
            <w:tcBorders>
              <w:left w:val="nil"/>
            </w:tcBorders>
          </w:tcPr>
          <w:p w14:paraId="0BF43DFB" w14:textId="530E3C5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OE </w:t>
            </w:r>
            <w:r w:rsidRPr="00553B8D">
              <w:rPr>
                <w:rFonts w:ascii="Times New Roman" w:hAnsi="Times New Roman" w:cs="Times New Roman"/>
              </w:rPr>
              <w:t>ε4</w:t>
            </w:r>
            <w:r>
              <w:rPr>
                <w:rFonts w:ascii="Times New Roman" w:hAnsi="Times New Roman" w:cs="Times New Roman"/>
              </w:rPr>
              <w:t xml:space="preserve"> status</w:t>
            </w:r>
            <w:r w:rsidRPr="002B19A4">
              <w:rPr>
                <w:rFonts w:ascii="Times New Roman" w:hAnsi="Times New Roman" w:cs="Times New Roman"/>
              </w:rPr>
              <w:t xml:space="preserve"> by </w:t>
            </w:r>
            <w:r>
              <w:rPr>
                <w:rFonts w:ascii="Times New Roman" w:hAnsi="Times New Roman" w:cs="Times New Roman"/>
              </w:rPr>
              <w:t xml:space="preserve">right </w:t>
            </w:r>
            <w:r w:rsidRPr="002B19A4">
              <w:rPr>
                <w:rFonts w:ascii="Times New Roman" w:hAnsi="Times New Roman" w:cs="Times New Roman"/>
              </w:rPr>
              <w:t>hippocampal-related WMH volume pattern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  <w:right w:val="nil"/>
            </w:tcBorders>
          </w:tcPr>
          <w:p w14:paraId="33FA8FB0" w14:textId="78C45286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7340C" w14:textId="7EB84A67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-.18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4736C" w14:textId="7DD7A9AD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479</w:t>
            </w:r>
          </w:p>
        </w:tc>
      </w:tr>
      <w:tr w:rsidR="002B19A4" w:rsidRPr="002B19A4" w14:paraId="32A8C86C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551BF727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2CE588F5" w14:textId="3A26FBB2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C3E728" w14:textId="6853D1F5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87E6AA" w14:textId="6B306477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.5</w:t>
            </w:r>
            <w:r>
              <w:rPr>
                <w:rFonts w:ascii="Times New Roman" w:hAnsi="Times New Roman" w:cs="Times New Roman"/>
                <w:bCs/>
              </w:rPr>
              <w:t>52</w:t>
            </w:r>
          </w:p>
        </w:tc>
      </w:tr>
      <w:tr w:rsidR="002B19A4" w:rsidRPr="002B19A4" w14:paraId="66AB8955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101DA7B7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</w:tcPr>
          <w:p w14:paraId="5CB7BEBE" w14:textId="6EB4329E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D5FC2" w14:textId="312F5E65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F5C0F" w14:textId="40EAB237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3</w:t>
            </w:r>
          </w:p>
        </w:tc>
      </w:tr>
      <w:tr w:rsidR="002B19A4" w:rsidRPr="002B19A4" w14:paraId="0A577981" w14:textId="77777777" w:rsidTr="00E76E0B">
        <w:trPr>
          <w:trHeight w:val="148"/>
        </w:trPr>
        <w:tc>
          <w:tcPr>
            <w:tcW w:w="2880" w:type="dxa"/>
            <w:vMerge w:val="restart"/>
            <w:tcBorders>
              <w:left w:val="nil"/>
            </w:tcBorders>
          </w:tcPr>
          <w:p w14:paraId="577E23B8" w14:textId="47036E21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risk by</w:t>
            </w:r>
            <w:r w:rsidRPr="002B19A4">
              <w:rPr>
                <w:rFonts w:ascii="Times New Roman" w:hAnsi="Times New Roman" w:cs="Times New Roman"/>
              </w:rPr>
              <w:t xml:space="preserve"> left hippocampal-related WMH volume pattern</w:t>
            </w:r>
          </w:p>
        </w:tc>
        <w:tc>
          <w:tcPr>
            <w:tcW w:w="3060" w:type="dxa"/>
            <w:tcBorders>
              <w:bottom w:val="nil"/>
              <w:right w:val="nil"/>
            </w:tcBorders>
            <w:vAlign w:val="center"/>
          </w:tcPr>
          <w:p w14:paraId="1D2D30CC" w14:textId="56D5C780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69B5CB9D" w14:textId="2761ADD0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050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7E512724" w14:textId="348EC282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9</w:t>
            </w:r>
          </w:p>
        </w:tc>
      </w:tr>
      <w:tr w:rsidR="002B19A4" w:rsidRPr="002B19A4" w14:paraId="2482CB79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58DD1338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  <w:vAlign w:val="center"/>
          </w:tcPr>
          <w:p w14:paraId="34371E84" w14:textId="3CD5C88E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7942" w14:textId="0787D49C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3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A181" w14:textId="086887C9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.006</w:t>
            </w:r>
          </w:p>
        </w:tc>
      </w:tr>
      <w:tr w:rsidR="002B19A4" w:rsidRPr="002B19A4" w14:paraId="7223EAF9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48C4B33A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1CA2D8" w14:textId="0FA78E5C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00C18" w14:textId="2908A21A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6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C9D1B" w14:textId="08ADA390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.007</w:t>
            </w:r>
          </w:p>
        </w:tc>
      </w:tr>
      <w:tr w:rsidR="002B19A4" w:rsidRPr="002B19A4" w14:paraId="6E6F4E8B" w14:textId="77777777" w:rsidTr="00E76E0B">
        <w:trPr>
          <w:trHeight w:val="148"/>
        </w:trPr>
        <w:tc>
          <w:tcPr>
            <w:tcW w:w="2880" w:type="dxa"/>
            <w:vMerge w:val="restart"/>
            <w:tcBorders>
              <w:left w:val="nil"/>
            </w:tcBorders>
          </w:tcPr>
          <w:p w14:paraId="66FA4E50" w14:textId="2D8D8BD4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risk by</w:t>
            </w:r>
            <w:r w:rsidRPr="002B19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ight </w:t>
            </w:r>
            <w:r w:rsidRPr="002B19A4">
              <w:rPr>
                <w:rFonts w:ascii="Times New Roman" w:hAnsi="Times New Roman" w:cs="Times New Roman"/>
              </w:rPr>
              <w:t>hippocampal-related WMH volume pattern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  <w:right w:val="nil"/>
            </w:tcBorders>
          </w:tcPr>
          <w:p w14:paraId="2B9B36A5" w14:textId="7D2BECD0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2B19A4">
              <w:rPr>
                <w:rFonts w:ascii="Times New Roman" w:hAnsi="Times New Roman" w:cs="Times New Roman"/>
                <w:bCs/>
              </w:rPr>
              <w:t>Subjective memory complai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C1AC6" w14:textId="3AFEAE72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04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C1F08" w14:textId="30903CE6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.679</w:t>
            </w:r>
          </w:p>
        </w:tc>
      </w:tr>
      <w:tr w:rsidR="002B19A4" w:rsidRPr="002B19A4" w14:paraId="0BFF7ECF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3F252621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bottom w:val="nil"/>
              <w:right w:val="nil"/>
            </w:tcBorders>
          </w:tcPr>
          <w:p w14:paraId="0F348EBE" w14:textId="481B6D64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SRT Sum Rec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54BED3" w14:textId="3FD94D2E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4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429A082" w14:textId="04885D97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.006</w:t>
            </w:r>
          </w:p>
        </w:tc>
      </w:tr>
      <w:tr w:rsidR="002B19A4" w:rsidRPr="002B19A4" w14:paraId="394FCB95" w14:textId="77777777" w:rsidTr="00E76E0B">
        <w:trPr>
          <w:trHeight w:val="148"/>
        </w:trPr>
        <w:tc>
          <w:tcPr>
            <w:tcW w:w="2880" w:type="dxa"/>
            <w:vMerge/>
            <w:tcBorders>
              <w:left w:val="nil"/>
            </w:tcBorders>
          </w:tcPr>
          <w:p w14:paraId="63B08E09" w14:textId="77777777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right w:val="nil"/>
            </w:tcBorders>
          </w:tcPr>
          <w:p w14:paraId="0745CA03" w14:textId="31049259" w:rsidR="002B19A4" w:rsidRPr="002B19A4" w:rsidRDefault="002B19A4" w:rsidP="002B19A4">
            <w:pPr>
              <w:tabs>
                <w:tab w:val="left" w:pos="1260"/>
              </w:tabs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SRT CLT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B63874B" w14:textId="252EC45F" w:rsidR="002B19A4" w:rsidRPr="002B19A4" w:rsidRDefault="002B19A4" w:rsidP="002B19A4">
            <w:pPr>
              <w:tabs>
                <w:tab w:val="decimal" w:pos="164"/>
              </w:tabs>
              <w:ind w:left="-14" w:right="72"/>
              <w:jc w:val="center"/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8.2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544A168C" w14:textId="627FB223" w:rsidR="002B19A4" w:rsidRPr="002B19A4" w:rsidRDefault="002B19A4" w:rsidP="002B19A4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B19A4">
              <w:rPr>
                <w:rFonts w:ascii="Times New Roman" w:hAnsi="Times New Roman" w:cs="Times New Roman"/>
                <w:b/>
              </w:rPr>
              <w:t>.007</w:t>
            </w:r>
          </w:p>
        </w:tc>
      </w:tr>
    </w:tbl>
    <w:p w14:paraId="5DA2DEF8" w14:textId="653862C5" w:rsidR="002B19A4" w:rsidRDefault="002B19A4" w:rsidP="002B19A4">
      <w:pPr>
        <w:tabs>
          <w:tab w:val="left" w:pos="12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WMH = white matter hyperintensity, SRT = Selective Reminding Test, CLTR = consistent long-term retrieval</w:t>
      </w:r>
    </w:p>
    <w:p w14:paraId="1C0E7C3C" w14:textId="77777777" w:rsidR="002B19A4" w:rsidRDefault="002B19A4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00BA7335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07FB3A3B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2A44E4BA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28425AF0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7535C4EF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2D95A7EB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7B04F601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2E04D55B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7F70BBAA" w14:textId="77777777" w:rsid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</w:p>
    <w:p w14:paraId="0E3C9421" w14:textId="406BA46B" w:rsidR="00C70AFB" w:rsidRDefault="00C70AFB" w:rsidP="00C70AFB">
      <w:pPr>
        <w:tabs>
          <w:tab w:val="left" w:pos="12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 w:rsidRPr="00C70AFB">
        <w:rPr>
          <w:rFonts w:ascii="Times New Roman" w:hAnsi="Times New Roman" w:cs="Times New Roman"/>
        </w:rPr>
        <w:t>Relation</w:t>
      </w:r>
      <w:r>
        <w:rPr>
          <w:rFonts w:ascii="Times New Roman" w:hAnsi="Times New Roman" w:cs="Times New Roman"/>
        </w:rPr>
        <w:t xml:space="preserve">ship between left hippocampal-related WMH volume pattern and SRT CLTR performance between the low and high vascular risk groups. </w:t>
      </w:r>
    </w:p>
    <w:p w14:paraId="7C049A12" w14:textId="19824D03" w:rsidR="00C70AFB" w:rsidRDefault="00C70AFB" w:rsidP="00C70AFB">
      <w:pPr>
        <w:tabs>
          <w:tab w:val="left" w:pos="1260"/>
        </w:tabs>
        <w:rPr>
          <w:rFonts w:ascii="Times New Roman" w:hAnsi="Times New Roman" w:cs="Times New Roman"/>
        </w:rPr>
      </w:pPr>
      <w:r w:rsidRPr="00F1449B">
        <w:rPr>
          <w:noProof/>
        </w:rPr>
        <w:drawing>
          <wp:inline distT="0" distB="0" distL="0" distR="0" wp14:anchorId="36D12569" wp14:editId="1798D4B7">
            <wp:extent cx="5537200" cy="3593264"/>
            <wp:effectExtent l="0" t="0" r="0" b="0"/>
            <wp:docPr id="2" name="Picture 2" descr="A graph of blood vess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blood vessel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50345" cy="360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C238F" w14:textId="67BCAD62" w:rsidR="00C70AFB" w:rsidRPr="00C70AFB" w:rsidRDefault="00C70AFB" w:rsidP="00C70AFB">
      <w:pPr>
        <w:tabs>
          <w:tab w:val="left" w:pos="126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gure 2. </w:t>
      </w:r>
      <w:r w:rsidRPr="00C70AFB">
        <w:rPr>
          <w:rFonts w:ascii="Times New Roman" w:hAnsi="Times New Roman" w:cs="Times New Roman"/>
        </w:rPr>
        <w:t>Relation</w:t>
      </w:r>
      <w:r>
        <w:rPr>
          <w:rFonts w:ascii="Times New Roman" w:hAnsi="Times New Roman" w:cs="Times New Roman"/>
        </w:rPr>
        <w:t xml:space="preserve">ship between right hippocampal-related WMH volume pattern and SRT CLTR performance between the low and high vascular risk groups. </w:t>
      </w:r>
    </w:p>
    <w:p w14:paraId="44A87927" w14:textId="48FBA4D9" w:rsidR="00C70AFB" w:rsidRPr="00C70AFB" w:rsidRDefault="00C70AFB" w:rsidP="002B19A4">
      <w:pPr>
        <w:tabs>
          <w:tab w:val="left" w:pos="1260"/>
        </w:tabs>
        <w:rPr>
          <w:rFonts w:ascii="Times New Roman" w:hAnsi="Times New Roman" w:cs="Times New Roman"/>
        </w:rPr>
      </w:pPr>
      <w:r w:rsidRPr="00F1449B">
        <w:rPr>
          <w:noProof/>
        </w:rPr>
        <w:drawing>
          <wp:inline distT="0" distB="0" distL="0" distR="0" wp14:anchorId="65BDE029" wp14:editId="2C014D35">
            <wp:extent cx="5638800" cy="3659797"/>
            <wp:effectExtent l="0" t="0" r="0" b="0"/>
            <wp:docPr id="1" name="Picture 1" descr="A diagram of blood vesse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blood vessel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72220" cy="368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60118" w14:textId="3EE70CBC" w:rsidR="00C70AFB" w:rsidRPr="00C70AFB" w:rsidRDefault="00C70AFB" w:rsidP="002B19A4">
      <w:pPr>
        <w:tabs>
          <w:tab w:val="left" w:pos="1260"/>
        </w:tabs>
        <w:rPr>
          <w:rFonts w:ascii="Times New Roman" w:hAnsi="Times New Roman" w:cs="Times New Roman"/>
          <w:b/>
          <w:bCs/>
        </w:rPr>
      </w:pPr>
    </w:p>
    <w:sectPr w:rsidR="00C70AFB" w:rsidRPr="00C7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2EB5C" w14:textId="77777777" w:rsidR="00257093" w:rsidRDefault="00257093" w:rsidP="002B19A4">
      <w:r>
        <w:separator/>
      </w:r>
    </w:p>
  </w:endnote>
  <w:endnote w:type="continuationSeparator" w:id="0">
    <w:p w14:paraId="0BB9BA7B" w14:textId="77777777" w:rsidR="00257093" w:rsidRDefault="00257093" w:rsidP="002B1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3595E" w14:textId="77777777" w:rsidR="00257093" w:rsidRDefault="00257093" w:rsidP="002B19A4">
      <w:r>
        <w:separator/>
      </w:r>
    </w:p>
  </w:footnote>
  <w:footnote w:type="continuationSeparator" w:id="0">
    <w:p w14:paraId="01A14C2F" w14:textId="77777777" w:rsidR="00257093" w:rsidRDefault="00257093" w:rsidP="002B1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680"/>
    <w:rsid w:val="00060788"/>
    <w:rsid w:val="000D78E2"/>
    <w:rsid w:val="000F0E9B"/>
    <w:rsid w:val="00100A7F"/>
    <w:rsid w:val="001161BE"/>
    <w:rsid w:val="001353F4"/>
    <w:rsid w:val="00140C7F"/>
    <w:rsid w:val="001B3CEB"/>
    <w:rsid w:val="001E5622"/>
    <w:rsid w:val="002074FA"/>
    <w:rsid w:val="00254680"/>
    <w:rsid w:val="00257093"/>
    <w:rsid w:val="00274173"/>
    <w:rsid w:val="002B19A4"/>
    <w:rsid w:val="002B34E1"/>
    <w:rsid w:val="002D57A7"/>
    <w:rsid w:val="002E5F66"/>
    <w:rsid w:val="0035330C"/>
    <w:rsid w:val="00360930"/>
    <w:rsid w:val="00407A6F"/>
    <w:rsid w:val="00407D8F"/>
    <w:rsid w:val="00421757"/>
    <w:rsid w:val="00517529"/>
    <w:rsid w:val="00553B8D"/>
    <w:rsid w:val="00593D9D"/>
    <w:rsid w:val="006230EF"/>
    <w:rsid w:val="006B4ED1"/>
    <w:rsid w:val="006B753E"/>
    <w:rsid w:val="006C75D0"/>
    <w:rsid w:val="007C693C"/>
    <w:rsid w:val="007D705B"/>
    <w:rsid w:val="009455A3"/>
    <w:rsid w:val="0096326E"/>
    <w:rsid w:val="009E6D26"/>
    <w:rsid w:val="009E7FEE"/>
    <w:rsid w:val="00A17F32"/>
    <w:rsid w:val="00A77544"/>
    <w:rsid w:val="00AC011B"/>
    <w:rsid w:val="00B46B13"/>
    <w:rsid w:val="00B80314"/>
    <w:rsid w:val="00BE7E07"/>
    <w:rsid w:val="00BF6BF9"/>
    <w:rsid w:val="00C70AFB"/>
    <w:rsid w:val="00CA48F6"/>
    <w:rsid w:val="00CD234F"/>
    <w:rsid w:val="00D148DE"/>
    <w:rsid w:val="00D20CF1"/>
    <w:rsid w:val="00E76BC2"/>
    <w:rsid w:val="00E76E0B"/>
    <w:rsid w:val="00F7660F"/>
    <w:rsid w:val="00FD5E33"/>
    <w:rsid w:val="00FF3259"/>
    <w:rsid w:val="00FF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E8B37"/>
  <w15:chartTrackingRefBased/>
  <w15:docId w15:val="{207A4EC4-4F82-F14D-94ED-17AAAC3C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D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D9D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9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93D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0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1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11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11B"/>
    <w:rPr>
      <w:rFonts w:eastAsiaTheme="minorEastAsia"/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53B8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553B8D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53B8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53B8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B8D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53B8D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B19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9A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B19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9A4"/>
    <w:rPr>
      <w:rFonts w:eastAsiaTheme="minorEastAsia"/>
    </w:rPr>
  </w:style>
  <w:style w:type="paragraph" w:styleId="Revision">
    <w:name w:val="Revision"/>
    <w:hidden/>
    <w:uiPriority w:val="99"/>
    <w:semiHidden/>
    <w:rsid w:val="00F7660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1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an Etten</dc:creator>
  <cp:keywords/>
  <dc:description/>
  <cp:lastModifiedBy>Van Etten, Emily Joy - (emilyvanetten)</cp:lastModifiedBy>
  <cp:revision>4</cp:revision>
  <cp:lastPrinted>2022-05-24T20:51:00Z</cp:lastPrinted>
  <dcterms:created xsi:type="dcterms:W3CDTF">2024-02-28T21:13:00Z</dcterms:created>
  <dcterms:modified xsi:type="dcterms:W3CDTF">2024-02-28T21:14:00Z</dcterms:modified>
</cp:coreProperties>
</file>